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8B22DA" w14:textId="3AA6286C" w:rsidR="00CA6BCC" w:rsidRPr="00CA6BCC" w:rsidRDefault="00CA6BCC" w:rsidP="00CA6BCC">
      <w:pPr>
        <w:pStyle w:val="Titre2"/>
        <w:rPr>
          <w:color w:val="auto"/>
          <w:lang w:val="en-US"/>
        </w:rPr>
      </w:pPr>
      <w:r w:rsidRPr="00CA6BCC">
        <w:rPr>
          <w:color w:val="auto"/>
          <w:lang w:val="en-US"/>
        </w:rPr>
        <w:t>Supplementary Material</w:t>
      </w:r>
      <w:r w:rsidRPr="00CA6BCC">
        <w:rPr>
          <w:color w:val="auto"/>
          <w:lang w:val="en-US"/>
        </w:rPr>
        <w:t xml:space="preserve"> </w:t>
      </w:r>
      <w:proofErr w:type="gramStart"/>
      <w:r w:rsidRPr="00CA6BCC">
        <w:rPr>
          <w:color w:val="auto"/>
          <w:lang w:val="en-US"/>
        </w:rPr>
        <w:t>of :</w:t>
      </w:r>
      <w:proofErr w:type="gramEnd"/>
    </w:p>
    <w:p w14:paraId="161DB959" w14:textId="6FCFBD38" w:rsidR="00E95B03" w:rsidRPr="00CA6BCC" w:rsidRDefault="00CA6BCC" w:rsidP="00E95B03">
      <w:pPr>
        <w:pStyle w:val="Titre1"/>
        <w:jc w:val="center"/>
        <w:rPr>
          <w:b/>
          <w:color w:val="auto"/>
        </w:rPr>
      </w:pPr>
      <w:r w:rsidRPr="00CA6BCC">
        <w:rPr>
          <w:b/>
          <w:color w:val="auto"/>
        </w:rPr>
        <w:t xml:space="preserve">Tibial subchondral trabecular </w:t>
      </w:r>
      <w:proofErr w:type="spellStart"/>
      <w:r w:rsidRPr="00CA6BCC">
        <w:rPr>
          <w:b/>
          <w:color w:val="auto"/>
        </w:rPr>
        <w:t>bone</w:t>
      </w:r>
      <w:proofErr w:type="spellEnd"/>
      <w:r w:rsidRPr="00CA6BCC">
        <w:rPr>
          <w:b/>
          <w:color w:val="auto"/>
        </w:rPr>
        <w:t xml:space="preserve"> </w:t>
      </w:r>
      <w:proofErr w:type="spellStart"/>
      <w:r w:rsidRPr="00CA6BCC">
        <w:rPr>
          <w:b/>
          <w:color w:val="auto"/>
        </w:rPr>
        <w:t>micromechanical</w:t>
      </w:r>
      <w:proofErr w:type="spellEnd"/>
      <w:r w:rsidRPr="00CA6BCC">
        <w:rPr>
          <w:b/>
          <w:color w:val="auto"/>
        </w:rPr>
        <w:t xml:space="preserve"> and </w:t>
      </w:r>
      <w:proofErr w:type="spellStart"/>
      <w:r w:rsidRPr="00CA6BCC">
        <w:rPr>
          <w:b/>
          <w:color w:val="auto"/>
        </w:rPr>
        <w:t>microarchitectural</w:t>
      </w:r>
      <w:proofErr w:type="spellEnd"/>
      <w:r w:rsidRPr="00CA6BCC">
        <w:rPr>
          <w:b/>
          <w:color w:val="auto"/>
        </w:rPr>
        <w:t xml:space="preserve"> properties are </w:t>
      </w:r>
      <w:proofErr w:type="spellStart"/>
      <w:r w:rsidRPr="00CA6BCC">
        <w:rPr>
          <w:b/>
          <w:color w:val="auto"/>
        </w:rPr>
        <w:t>affected</w:t>
      </w:r>
      <w:proofErr w:type="spellEnd"/>
      <w:r w:rsidRPr="00CA6BCC">
        <w:rPr>
          <w:b/>
          <w:color w:val="auto"/>
        </w:rPr>
        <w:t xml:space="preserve"> by alignment and osteoarthritis stage</w:t>
      </w:r>
      <w:r w:rsidR="00E95B03" w:rsidRPr="00CA6BCC">
        <w:rPr>
          <w:b/>
          <w:color w:val="auto"/>
        </w:rPr>
        <w:t>.</w:t>
      </w:r>
    </w:p>
    <w:p w14:paraId="03F76584" w14:textId="335E8CC7" w:rsidR="00E95B03" w:rsidRPr="00CA6BCC" w:rsidRDefault="00E95B03">
      <w:pPr>
        <w:rPr>
          <w:b/>
          <w:bCs/>
          <w:lang w:val="en-US"/>
        </w:rPr>
      </w:pPr>
    </w:p>
    <w:p w14:paraId="661F8D1B" w14:textId="5BEB154E" w:rsidR="00CA6BCC" w:rsidRPr="00CA6BCC" w:rsidRDefault="00CA6BCC" w:rsidP="00CA6BCC">
      <w:pPr>
        <w:pStyle w:val="Sansinterligne"/>
        <w:rPr>
          <w:i/>
          <w:u w:val="single"/>
        </w:rPr>
      </w:pPr>
      <w:proofErr w:type="spellStart"/>
      <w:r w:rsidRPr="00CA6BCC">
        <w:rPr>
          <w:u w:val="single"/>
        </w:rPr>
        <w:t>Authors</w:t>
      </w:r>
      <w:proofErr w:type="spellEnd"/>
    </w:p>
    <w:p w14:paraId="5B0EBA60" w14:textId="77777777" w:rsidR="00CA6BCC" w:rsidRPr="00CA6BCC" w:rsidRDefault="00CA6BCC" w:rsidP="00CA6BCC">
      <w:pPr>
        <w:pStyle w:val="Sansinterligne"/>
        <w:sectPr w:rsidR="00CA6BCC" w:rsidRPr="00CA6BCC" w:rsidSect="00CA6BCC">
          <w:pgSz w:w="11906" w:h="16838"/>
          <w:pgMar w:top="3261" w:right="566" w:bottom="1417" w:left="567" w:header="708" w:footer="708" w:gutter="0"/>
          <w:cols w:space="708"/>
          <w:docGrid w:linePitch="360"/>
        </w:sectPr>
      </w:pPr>
    </w:p>
    <w:p w14:paraId="6375416A" w14:textId="649D3224" w:rsidR="00CA6BCC" w:rsidRPr="00CA6BCC" w:rsidRDefault="00CA6BCC" w:rsidP="00CA6BCC">
      <w:pPr>
        <w:pStyle w:val="Sansinterligne"/>
        <w:rPr>
          <w:vertAlign w:val="superscript"/>
        </w:rPr>
      </w:pPr>
      <w:r w:rsidRPr="00CA6BCC">
        <w:t xml:space="preserve">Jean-Baptiste </w:t>
      </w:r>
      <w:proofErr w:type="spellStart"/>
      <w:proofErr w:type="gramStart"/>
      <w:r w:rsidRPr="00CA6BCC">
        <w:t>RENAULT</w:t>
      </w:r>
      <w:r w:rsidRPr="00CA6BCC">
        <w:rPr>
          <w:vertAlign w:val="superscript"/>
        </w:rPr>
        <w:t>a,b</w:t>
      </w:r>
      <w:proofErr w:type="spellEnd"/>
      <w:proofErr w:type="gramEnd"/>
      <w:r w:rsidRPr="00CA6BCC">
        <w:rPr>
          <w:vertAlign w:val="superscript"/>
        </w:rPr>
        <w:t xml:space="preserve">,* </w:t>
      </w:r>
    </w:p>
    <w:p w14:paraId="245B5BF9" w14:textId="7D9982FD" w:rsidR="00CA6BCC" w:rsidRPr="00CA6BCC" w:rsidRDefault="00CA6BCC" w:rsidP="00CA6BCC">
      <w:pPr>
        <w:pStyle w:val="Sansinterligne"/>
      </w:pPr>
      <w:proofErr w:type="spellStart"/>
      <w:r w:rsidRPr="00CA6BCC">
        <w:t>Maximiliano</w:t>
      </w:r>
      <w:proofErr w:type="spellEnd"/>
      <w:r w:rsidRPr="00CA6BCC">
        <w:t xml:space="preserve"> </w:t>
      </w:r>
      <w:proofErr w:type="spellStart"/>
      <w:proofErr w:type="gramStart"/>
      <w:r w:rsidRPr="00CA6BCC">
        <w:t>CARMONA</w:t>
      </w:r>
      <w:r w:rsidRPr="00CA6BCC">
        <w:rPr>
          <w:vertAlign w:val="superscript"/>
        </w:rPr>
        <w:t>b,c</w:t>
      </w:r>
      <w:proofErr w:type="spellEnd"/>
      <w:proofErr w:type="gramEnd"/>
      <w:r w:rsidRPr="00CA6BCC">
        <w:t xml:space="preserve"> </w:t>
      </w:r>
    </w:p>
    <w:p w14:paraId="5FE4187A" w14:textId="7BCA5E7C" w:rsidR="00CA6BCC" w:rsidRPr="00CA6BCC" w:rsidRDefault="00CA6BCC" w:rsidP="00CA6BCC">
      <w:pPr>
        <w:pStyle w:val="Sansinterligne"/>
      </w:pPr>
      <w:r w:rsidRPr="00CA6BCC">
        <w:t xml:space="preserve">Chris </w:t>
      </w:r>
      <w:proofErr w:type="spellStart"/>
      <w:r w:rsidRPr="00CA6BCC">
        <w:t>TZIOUPIS</w:t>
      </w:r>
      <w:r w:rsidRPr="00CA6BCC">
        <w:rPr>
          <w:vertAlign w:val="superscript"/>
        </w:rPr>
        <w:t>b</w:t>
      </w:r>
      <w:proofErr w:type="spellEnd"/>
      <w:r w:rsidRPr="00CA6BCC">
        <w:t xml:space="preserve"> </w:t>
      </w:r>
    </w:p>
    <w:p w14:paraId="4C8BE2ED" w14:textId="5DDB1BE5" w:rsidR="00CA6BCC" w:rsidRPr="00CA6BCC" w:rsidRDefault="00CA6BCC" w:rsidP="00CA6BCC">
      <w:pPr>
        <w:pStyle w:val="Sansinterligne"/>
      </w:pPr>
      <w:r w:rsidRPr="00CA6BCC">
        <w:t xml:space="preserve">Matthieu </w:t>
      </w:r>
      <w:proofErr w:type="spellStart"/>
      <w:proofErr w:type="gramStart"/>
      <w:r w:rsidRPr="00CA6BCC">
        <w:t>OLLIVIER</w:t>
      </w:r>
      <w:r w:rsidRPr="00CA6BCC">
        <w:rPr>
          <w:vertAlign w:val="superscript"/>
        </w:rPr>
        <w:t>a,b</w:t>
      </w:r>
      <w:proofErr w:type="spellEnd"/>
      <w:proofErr w:type="gramEnd"/>
    </w:p>
    <w:p w14:paraId="2D8D7970" w14:textId="39C9FE27" w:rsidR="00CA6BCC" w:rsidRPr="00CA6BCC" w:rsidRDefault="00CA6BCC" w:rsidP="00CA6BCC">
      <w:pPr>
        <w:pStyle w:val="Sansinterligne"/>
      </w:pPr>
      <w:r w:rsidRPr="00CA6BCC">
        <w:t xml:space="preserve">Jean-Noël </w:t>
      </w:r>
      <w:proofErr w:type="spellStart"/>
      <w:proofErr w:type="gramStart"/>
      <w:r w:rsidRPr="00CA6BCC">
        <w:t>ARGENSON</w:t>
      </w:r>
      <w:r w:rsidRPr="00CA6BCC">
        <w:rPr>
          <w:vertAlign w:val="superscript"/>
        </w:rPr>
        <w:t>a,b</w:t>
      </w:r>
      <w:proofErr w:type="spellEnd"/>
      <w:proofErr w:type="gramEnd"/>
      <w:r w:rsidRPr="00CA6BCC">
        <w:t xml:space="preserve">  </w:t>
      </w:r>
    </w:p>
    <w:p w14:paraId="27788146" w14:textId="1527EF78" w:rsidR="00CA6BCC" w:rsidRPr="00CA6BCC" w:rsidRDefault="00CA6BCC" w:rsidP="00CA6BCC">
      <w:pPr>
        <w:pStyle w:val="Sansinterligne"/>
      </w:pPr>
      <w:r w:rsidRPr="00CA6BCC">
        <w:t xml:space="preserve">Sébastien </w:t>
      </w:r>
      <w:proofErr w:type="spellStart"/>
      <w:proofErr w:type="gramStart"/>
      <w:r w:rsidRPr="00CA6BCC">
        <w:t>PARRATTE</w:t>
      </w:r>
      <w:r w:rsidRPr="00CA6BCC">
        <w:rPr>
          <w:vertAlign w:val="superscript"/>
        </w:rPr>
        <w:t>a,b</w:t>
      </w:r>
      <w:proofErr w:type="gramEnd"/>
      <w:r w:rsidRPr="00CA6BCC">
        <w:rPr>
          <w:vertAlign w:val="superscript"/>
        </w:rPr>
        <w:t>,d</w:t>
      </w:r>
      <w:proofErr w:type="spellEnd"/>
      <w:r w:rsidRPr="00CA6BCC">
        <w:t> </w:t>
      </w:r>
    </w:p>
    <w:p w14:paraId="24CB3DA7" w14:textId="6C7298E8" w:rsidR="00CA6BCC" w:rsidRPr="00CA6BCC" w:rsidRDefault="00CA6BCC" w:rsidP="00CA6BCC">
      <w:pPr>
        <w:pStyle w:val="Sansinterligne"/>
        <w:sectPr w:rsidR="00CA6BCC" w:rsidRPr="00CA6BCC" w:rsidSect="00CA6BCC">
          <w:type w:val="continuous"/>
          <w:pgSz w:w="11906" w:h="16838"/>
          <w:pgMar w:top="1417" w:right="566" w:bottom="1417" w:left="567" w:header="708" w:footer="708" w:gutter="0"/>
          <w:cols w:num="2" w:space="708"/>
          <w:docGrid w:linePitch="360"/>
        </w:sectPr>
      </w:pPr>
      <w:r w:rsidRPr="00CA6BCC">
        <w:t xml:space="preserve">Patrick </w:t>
      </w:r>
      <w:proofErr w:type="spellStart"/>
      <w:proofErr w:type="gramStart"/>
      <w:r w:rsidRPr="00CA6BCC">
        <w:t>CHABRAND</w:t>
      </w:r>
      <w:r w:rsidRPr="00CA6BCC">
        <w:rPr>
          <w:vertAlign w:val="superscript"/>
        </w:rPr>
        <w:t>a,b</w:t>
      </w:r>
      <w:proofErr w:type="spellEnd"/>
      <w:proofErr w:type="gramEnd"/>
      <w:r w:rsidRPr="00CA6BCC">
        <w:t xml:space="preserve"> </w:t>
      </w:r>
    </w:p>
    <w:p w14:paraId="2B59E185" w14:textId="316AFBEF" w:rsidR="00CA6BCC" w:rsidRPr="00CA6BCC" w:rsidRDefault="00CA6BCC" w:rsidP="00CA6BCC">
      <w:pPr>
        <w:pStyle w:val="Sansinterligne"/>
      </w:pPr>
    </w:p>
    <w:p w14:paraId="704FC67B" w14:textId="5C2A036C" w:rsidR="00CA6BCC" w:rsidRPr="00CA6BCC" w:rsidRDefault="00CA6BCC" w:rsidP="00CA6BCC">
      <w:pPr>
        <w:pStyle w:val="Sansinterligne"/>
      </w:pPr>
      <w:r w:rsidRPr="00CA6BCC">
        <w:t xml:space="preserve">* </w:t>
      </w:r>
      <w:proofErr w:type="spellStart"/>
      <w:r w:rsidRPr="00CA6BCC">
        <w:t>Corresponding</w:t>
      </w:r>
      <w:proofErr w:type="spellEnd"/>
      <w:r w:rsidRPr="00CA6BCC">
        <w:t xml:space="preserve"> </w:t>
      </w:r>
      <w:proofErr w:type="spellStart"/>
      <w:r w:rsidRPr="00CA6BCC">
        <w:t>author</w:t>
      </w:r>
      <w:proofErr w:type="spellEnd"/>
    </w:p>
    <w:p w14:paraId="19F23B89" w14:textId="77777777" w:rsidR="00CA6BCC" w:rsidRPr="00CA6BCC" w:rsidRDefault="00CA6BCC" w:rsidP="00CA6BCC">
      <w:pPr>
        <w:pStyle w:val="Sansinterligne"/>
      </w:pPr>
      <w:r w:rsidRPr="00CA6BCC">
        <w:t>a. Aix Marseille Univ, CNRS, ISM, Marseille, France</w:t>
      </w:r>
    </w:p>
    <w:p w14:paraId="7CE2A872" w14:textId="77777777" w:rsidR="00CA6BCC" w:rsidRPr="00CA6BCC" w:rsidRDefault="00CA6BCC" w:rsidP="00CA6BCC">
      <w:pPr>
        <w:pStyle w:val="Sansinterligne"/>
      </w:pPr>
      <w:r w:rsidRPr="00CA6BCC">
        <w:t xml:space="preserve">b. APHM, Institute for Locomotion, </w:t>
      </w:r>
      <w:proofErr w:type="spellStart"/>
      <w:r w:rsidRPr="00CA6BCC">
        <w:t>Department</w:t>
      </w:r>
      <w:proofErr w:type="spellEnd"/>
      <w:r w:rsidRPr="00CA6BCC">
        <w:t xml:space="preserve"> of </w:t>
      </w:r>
      <w:proofErr w:type="spellStart"/>
      <w:r w:rsidRPr="00CA6BCC">
        <w:t>orthopaedics</w:t>
      </w:r>
      <w:proofErr w:type="spellEnd"/>
      <w:r w:rsidRPr="00CA6BCC">
        <w:t xml:space="preserve"> and </w:t>
      </w:r>
      <w:proofErr w:type="spellStart"/>
      <w:r w:rsidRPr="00CA6BCC">
        <w:t>Traumatology</w:t>
      </w:r>
      <w:proofErr w:type="spellEnd"/>
      <w:r w:rsidRPr="00CA6BCC">
        <w:t>, Sainte-Marguerite Hospital, 13009, Marseille, France</w:t>
      </w:r>
    </w:p>
    <w:p w14:paraId="1E6507AA" w14:textId="77777777" w:rsidR="00CA6BCC" w:rsidRPr="00CA6BCC" w:rsidRDefault="00CA6BCC" w:rsidP="00CA6BCC">
      <w:pPr>
        <w:pStyle w:val="Sansinterligne"/>
      </w:pPr>
      <w:r w:rsidRPr="00CA6BCC">
        <w:t xml:space="preserve">c. </w:t>
      </w:r>
      <w:proofErr w:type="spellStart"/>
      <w:r w:rsidRPr="00CA6BCC">
        <w:t>Department</w:t>
      </w:r>
      <w:proofErr w:type="spellEnd"/>
      <w:r w:rsidRPr="00CA6BCC">
        <w:t xml:space="preserve"> of </w:t>
      </w:r>
      <w:proofErr w:type="spellStart"/>
      <w:r w:rsidRPr="00CA6BCC">
        <w:t>Orthopaedics</w:t>
      </w:r>
      <w:proofErr w:type="spellEnd"/>
      <w:r w:rsidRPr="00CA6BCC">
        <w:t xml:space="preserve"> and </w:t>
      </w:r>
      <w:proofErr w:type="spellStart"/>
      <w:r w:rsidRPr="00CA6BCC">
        <w:t>Traumatology</w:t>
      </w:r>
      <w:proofErr w:type="spellEnd"/>
      <w:r w:rsidRPr="00CA6BCC">
        <w:t xml:space="preserve">, </w:t>
      </w:r>
      <w:proofErr w:type="spellStart"/>
      <w:r w:rsidRPr="00CA6BCC">
        <w:t>Pontificia</w:t>
      </w:r>
      <w:proofErr w:type="spellEnd"/>
      <w:r w:rsidRPr="00CA6BCC">
        <w:t xml:space="preserve"> </w:t>
      </w:r>
      <w:proofErr w:type="spellStart"/>
      <w:r w:rsidRPr="00CA6BCC">
        <w:t>Universidad</w:t>
      </w:r>
      <w:proofErr w:type="spellEnd"/>
      <w:r w:rsidRPr="00CA6BCC">
        <w:t xml:space="preserve"> </w:t>
      </w:r>
      <w:proofErr w:type="spellStart"/>
      <w:r w:rsidRPr="00CA6BCC">
        <w:t>Católica</w:t>
      </w:r>
      <w:proofErr w:type="spellEnd"/>
      <w:r w:rsidRPr="00CA6BCC">
        <w:t xml:space="preserve"> de Chile, Santiago, Chile.</w:t>
      </w:r>
    </w:p>
    <w:p w14:paraId="24E3CE1D" w14:textId="77777777" w:rsidR="00CA6BCC" w:rsidRPr="00CA6BCC" w:rsidRDefault="00CA6BCC" w:rsidP="00CA6BCC">
      <w:pPr>
        <w:pStyle w:val="Sansinterligne"/>
      </w:pPr>
      <w:r w:rsidRPr="00CA6BCC">
        <w:t xml:space="preserve">d. International Knee And Joint Center, Abu Dhabi, United </w:t>
      </w:r>
      <w:proofErr w:type="spellStart"/>
      <w:r w:rsidRPr="00CA6BCC">
        <w:t>Arabs</w:t>
      </w:r>
      <w:proofErr w:type="spellEnd"/>
      <w:r w:rsidRPr="00CA6BCC">
        <w:t xml:space="preserve"> Emirates.</w:t>
      </w:r>
    </w:p>
    <w:p w14:paraId="635A4ABE" w14:textId="77777777" w:rsidR="00CA6BCC" w:rsidRPr="00CA6BCC" w:rsidRDefault="00CA6BCC" w:rsidP="00CA6BCC">
      <w:pPr>
        <w:pStyle w:val="Sansinterligne"/>
      </w:pPr>
    </w:p>
    <w:p w14:paraId="4D4B8AFB" w14:textId="77777777" w:rsidR="00CA6BCC" w:rsidRPr="00CA6BCC" w:rsidRDefault="00CA6BCC">
      <w:pPr>
        <w:rPr>
          <w:b/>
          <w:bCs/>
          <w:lang w:val="en-US"/>
        </w:rPr>
      </w:pPr>
    </w:p>
    <w:p w14:paraId="63F0212B" w14:textId="13698AA2" w:rsidR="00CA6BCC" w:rsidRPr="00CA6BCC" w:rsidRDefault="00CA6BCC">
      <w:pPr>
        <w:jc w:val="left"/>
        <w:rPr>
          <w:b/>
          <w:bCs/>
          <w:lang w:val="en-US"/>
        </w:rPr>
      </w:pPr>
      <w:r w:rsidRPr="00CA6BCC">
        <w:rPr>
          <w:b/>
          <w:bCs/>
          <w:lang w:val="en-US"/>
        </w:rPr>
        <w:br w:type="page"/>
      </w:r>
    </w:p>
    <w:p w14:paraId="52F822B2" w14:textId="77777777" w:rsidR="00E95B03" w:rsidRDefault="00E95B03">
      <w:pPr>
        <w:rPr>
          <w:b/>
          <w:bCs/>
          <w:lang w:val="en-US"/>
        </w:rPr>
      </w:pPr>
    </w:p>
    <w:p w14:paraId="472C3199" w14:textId="0E355D25" w:rsidR="00F41ADA" w:rsidRPr="00CB4A55" w:rsidRDefault="00F41ADA">
      <w:pPr>
        <w:rPr>
          <w:b/>
          <w:bCs/>
          <w:lang w:val="en-US"/>
        </w:rPr>
      </w:pPr>
      <w:r w:rsidRPr="00CB4A55">
        <w:rPr>
          <w:b/>
          <w:bCs/>
          <w:lang w:val="en-US"/>
        </w:rPr>
        <w:t>Power analysis</w:t>
      </w:r>
    </w:p>
    <w:p w14:paraId="7CB8855E" w14:textId="0A87C32A" w:rsidR="00CA3F79" w:rsidRDefault="00F41ADA" w:rsidP="00CA3F79">
      <w:pPr>
        <w:rPr>
          <w:lang w:val="en-US"/>
        </w:rPr>
      </w:pPr>
      <w:r>
        <w:rPr>
          <w:lang w:val="en-US"/>
        </w:rPr>
        <w:t>We determine the number of subject</w:t>
      </w:r>
      <w:r w:rsidR="00CA3F79">
        <w:rPr>
          <w:lang w:val="en-US"/>
        </w:rPr>
        <w:t>s</w:t>
      </w:r>
      <w:r>
        <w:rPr>
          <w:lang w:val="en-US"/>
        </w:rPr>
        <w:t xml:space="preserve"> necessary using power analysis</w:t>
      </w:r>
      <w:r w:rsidR="00CA3F79">
        <w:rPr>
          <w:lang w:val="en-US"/>
        </w:rPr>
        <w:t xml:space="preserve"> performed</w:t>
      </w:r>
      <w:r>
        <w:rPr>
          <w:lang w:val="en-US"/>
        </w:rPr>
        <w:t xml:space="preserve"> with “</w:t>
      </w:r>
      <w:proofErr w:type="spellStart"/>
      <w:r>
        <w:rPr>
          <w:lang w:val="en-US"/>
        </w:rPr>
        <w:t>pwr</w:t>
      </w:r>
      <w:proofErr w:type="spellEnd"/>
      <w:r>
        <w:rPr>
          <w:lang w:val="en-US"/>
        </w:rPr>
        <w:t xml:space="preserve">” package in </w:t>
      </w:r>
      <w:r w:rsidRPr="00F41ADA">
        <w:rPr>
          <w:b/>
          <w:bCs/>
          <w:lang w:val="en-US"/>
        </w:rPr>
        <w:t>R</w:t>
      </w:r>
      <w:r w:rsidR="00CA3F79">
        <w:rPr>
          <w:lang w:val="en-US"/>
        </w:rPr>
        <w:t xml:space="preserve">. </w:t>
      </w:r>
      <w:r>
        <w:rPr>
          <w:lang w:val="en-US"/>
        </w:rPr>
        <w:t xml:space="preserve">We fixed our wanted power at 0.80 and significance level at 0.05. </w:t>
      </w:r>
    </w:p>
    <w:p w14:paraId="501F24C8" w14:textId="25E82669" w:rsidR="00F41ADA" w:rsidRDefault="00F41ADA" w:rsidP="00CA3F79">
      <w:pPr>
        <w:rPr>
          <w:lang w:val="en-US"/>
        </w:rPr>
      </w:pPr>
      <w:r>
        <w:rPr>
          <w:lang w:val="en-US"/>
        </w:rPr>
        <w:t xml:space="preserve">Roberts </w:t>
      </w:r>
      <w:r w:rsidR="00CA3F79">
        <w:rPr>
          <w:lang w:val="en-US"/>
        </w:rPr>
        <w:t xml:space="preserve">et al. </w:t>
      </w:r>
      <w:r>
        <w:rPr>
          <w:lang w:val="en-US"/>
        </w:rPr>
        <w:t xml:space="preserve">study showed the Medial </w:t>
      </w:r>
      <w:r w:rsidR="008750AD">
        <w:rPr>
          <w:lang w:val="en-US"/>
        </w:rPr>
        <w:t>t</w:t>
      </w:r>
      <w:r>
        <w:rPr>
          <w:lang w:val="en-US"/>
        </w:rPr>
        <w:t>o Lateral ratio</w:t>
      </w:r>
      <w:r w:rsidR="008750AD">
        <w:rPr>
          <w:lang w:val="en-US"/>
        </w:rPr>
        <w:t xml:space="preserve"> (</w:t>
      </w:r>
      <w:proofErr w:type="gramStart"/>
      <w:r w:rsidR="008750AD">
        <w:rPr>
          <w:lang w:val="en-US"/>
        </w:rPr>
        <w:t>M:L</w:t>
      </w:r>
      <w:proofErr w:type="gramEnd"/>
      <w:r w:rsidR="008750AD">
        <w:rPr>
          <w:lang w:val="en-US"/>
        </w:rPr>
        <w:t>)</w:t>
      </w:r>
      <w:r>
        <w:rPr>
          <w:lang w:val="en-US"/>
        </w:rPr>
        <w:t xml:space="preserve"> of BV/TV to be correlated with the mechanical axis deviation with a coefficient of correlation of 0.74. So using a conservative approach we fixed our correlation effect to 0.6, it wielded to a minimum sample size of 19 subjects</w:t>
      </w:r>
      <w:r w:rsidR="008750AD">
        <w:rPr>
          <w:lang w:val="en-US"/>
        </w:rPr>
        <w:t xml:space="preserve"> to evaluate the correlation between </w:t>
      </w:r>
      <w:proofErr w:type="gramStart"/>
      <w:r w:rsidR="008750AD">
        <w:rPr>
          <w:lang w:val="en-US"/>
        </w:rPr>
        <w:t>M:L</w:t>
      </w:r>
      <w:proofErr w:type="gramEnd"/>
      <w:r w:rsidR="008750AD">
        <w:rPr>
          <w:lang w:val="en-US"/>
        </w:rPr>
        <w:t xml:space="preserve"> of BV/TV and HKA angle. </w:t>
      </w:r>
    </w:p>
    <w:p w14:paraId="09D6E46E" w14:textId="339450D3" w:rsidR="00F41ADA" w:rsidRDefault="00F41ADA" w:rsidP="00CA3F79">
      <w:pPr>
        <w:rPr>
          <w:lang w:val="en-US"/>
        </w:rPr>
      </w:pPr>
      <w:r>
        <w:rPr>
          <w:lang w:val="en-US"/>
        </w:rPr>
        <w:t xml:space="preserve">To be able to </w:t>
      </w:r>
      <w:r w:rsidR="00494119">
        <w:rPr>
          <w:lang w:val="en-US"/>
        </w:rPr>
        <w:t>evaluate if the medial and the lateral sample</w:t>
      </w:r>
      <w:r w:rsidR="0057173A">
        <w:rPr>
          <w:lang w:val="en-US"/>
        </w:rPr>
        <w:t>s</w:t>
      </w:r>
      <w:r w:rsidR="00494119">
        <w:rPr>
          <w:lang w:val="en-US"/>
        </w:rPr>
        <w:t xml:space="preserve"> of </w:t>
      </w:r>
      <w:r w:rsidR="0057173A">
        <w:rPr>
          <w:lang w:val="en-US"/>
        </w:rPr>
        <w:t>each</w:t>
      </w:r>
      <w:r w:rsidR="00494119">
        <w:rPr>
          <w:lang w:val="en-US"/>
        </w:rPr>
        <w:t xml:space="preserve"> tibial plateau present different subchondral trabecular bone </w:t>
      </w:r>
      <w:r w:rsidR="00CA3F79">
        <w:rPr>
          <w:lang w:val="en-US"/>
        </w:rPr>
        <w:t xml:space="preserve">(STB) </w:t>
      </w:r>
      <w:r w:rsidR="00494119">
        <w:rPr>
          <w:lang w:val="en-US"/>
        </w:rPr>
        <w:t>tissue</w:t>
      </w:r>
      <w:r w:rsidR="00CA3F79">
        <w:rPr>
          <w:lang w:val="en-US"/>
        </w:rPr>
        <w:t xml:space="preserve"> elastic modulus</w:t>
      </w:r>
      <w:r w:rsidR="00494119">
        <w:rPr>
          <w:lang w:val="en-US"/>
        </w:rPr>
        <w:t xml:space="preserve"> we used the data present in the supplementary material of Peters et Al. </w:t>
      </w:r>
      <w:r w:rsidR="00C770D8">
        <w:rPr>
          <w:lang w:val="en-US"/>
        </w:rPr>
        <w:t xml:space="preserve">(2018) </w:t>
      </w:r>
      <w:r w:rsidR="00494119">
        <w:rPr>
          <w:lang w:val="en-US"/>
        </w:rPr>
        <w:t xml:space="preserve">study. We assumed a within sample standard deviation of 1.5 </w:t>
      </w:r>
      <w:proofErr w:type="spellStart"/>
      <w:proofErr w:type="gramStart"/>
      <w:r w:rsidR="00494119">
        <w:rPr>
          <w:lang w:val="en-US"/>
        </w:rPr>
        <w:t>GPa</w:t>
      </w:r>
      <w:proofErr w:type="spellEnd"/>
      <w:r w:rsidR="00494119">
        <w:rPr>
          <w:lang w:val="en-US"/>
        </w:rPr>
        <w:t>, and</w:t>
      </w:r>
      <w:proofErr w:type="gramEnd"/>
      <w:r w:rsidR="00494119">
        <w:rPr>
          <w:lang w:val="en-US"/>
        </w:rPr>
        <w:t xml:space="preserve"> wanted to be able to detect differences of 1 </w:t>
      </w:r>
      <w:proofErr w:type="spellStart"/>
      <w:r w:rsidR="00494119">
        <w:rPr>
          <w:lang w:val="en-US"/>
        </w:rPr>
        <w:t>GPa</w:t>
      </w:r>
      <w:proofErr w:type="spellEnd"/>
      <w:r w:rsidR="00494119">
        <w:rPr>
          <w:lang w:val="en-US"/>
        </w:rPr>
        <w:t xml:space="preserve"> between groups. This yield to a minimum of 36 indents per sample. Accounting </w:t>
      </w:r>
      <w:r w:rsidR="00CA771D">
        <w:rPr>
          <w:lang w:val="en-US"/>
        </w:rPr>
        <w:t xml:space="preserve">for </w:t>
      </w:r>
      <w:r w:rsidR="00494119">
        <w:rPr>
          <w:lang w:val="en-US"/>
        </w:rPr>
        <w:t>the 5% of indent</w:t>
      </w:r>
      <w:r w:rsidR="00CA771D">
        <w:rPr>
          <w:lang w:val="en-US"/>
        </w:rPr>
        <w:t>s</w:t>
      </w:r>
      <w:r w:rsidR="00494119">
        <w:rPr>
          <w:lang w:val="en-US"/>
        </w:rPr>
        <w:t xml:space="preserve"> that</w:t>
      </w:r>
      <w:r w:rsidR="00CA771D">
        <w:rPr>
          <w:lang w:val="en-US"/>
        </w:rPr>
        <w:t xml:space="preserve"> </w:t>
      </w:r>
      <w:r w:rsidR="00207FD8">
        <w:rPr>
          <w:lang w:val="en-US"/>
        </w:rPr>
        <w:t xml:space="preserve">can be </w:t>
      </w:r>
      <w:r w:rsidR="00CA3F79">
        <w:rPr>
          <w:lang w:val="en-US"/>
        </w:rPr>
        <w:t>unexploitable</w:t>
      </w:r>
      <w:r w:rsidR="00494119">
        <w:rPr>
          <w:lang w:val="en-US"/>
        </w:rPr>
        <w:t xml:space="preserve"> when indenting trabecular bone </w:t>
      </w:r>
      <w:r w:rsidR="00C770D8">
        <w:rPr>
          <w:lang w:val="en-US"/>
        </w:rPr>
        <w:t>Wolfram et Al. (2010),</w:t>
      </w:r>
      <w:r w:rsidR="00CA3F79">
        <w:rPr>
          <w:lang w:val="en-US"/>
        </w:rPr>
        <w:t xml:space="preserve"> we chose to perform 40 indents per sample.</w:t>
      </w:r>
    </w:p>
    <w:p w14:paraId="12FD3EC8" w14:textId="2ABD5D51" w:rsidR="00677BEF" w:rsidRDefault="00CA3F79" w:rsidP="00CA3F79">
      <w:pPr>
        <w:rPr>
          <w:lang w:val="en-US"/>
        </w:rPr>
      </w:pPr>
      <w:r>
        <w:rPr>
          <w:lang w:val="en-US"/>
        </w:rPr>
        <w:t>To be able to assess if the mean STB tissue elastic modulus of each sample were different depending on the overloaded/underloaded status</w:t>
      </w:r>
      <w:r w:rsidR="008750AD">
        <w:rPr>
          <w:lang w:val="en-US"/>
        </w:rPr>
        <w:t xml:space="preserve"> of the sample</w:t>
      </w:r>
      <w:r>
        <w:rPr>
          <w:lang w:val="en-US"/>
        </w:rPr>
        <w:t>.</w:t>
      </w:r>
      <w:r w:rsidR="000764B6">
        <w:rPr>
          <w:lang w:val="en-US"/>
        </w:rPr>
        <w:t xml:space="preserve"> </w:t>
      </w:r>
      <w:r w:rsidR="00677BEF">
        <w:rPr>
          <w:lang w:val="en-US"/>
        </w:rPr>
        <w:t xml:space="preserve">We wanted to be able to detect difference superior to 1 </w:t>
      </w:r>
      <w:proofErr w:type="spellStart"/>
      <w:r w:rsidR="00677BEF">
        <w:rPr>
          <w:lang w:val="en-US"/>
        </w:rPr>
        <w:t>GPa</w:t>
      </w:r>
      <w:proofErr w:type="spellEnd"/>
      <w:r w:rsidR="00677BEF">
        <w:rPr>
          <w:lang w:val="en-US"/>
        </w:rPr>
        <w:t xml:space="preserve"> assuming a standard deviation of 1.2 </w:t>
      </w:r>
      <w:proofErr w:type="spellStart"/>
      <w:r w:rsidR="00677BEF">
        <w:rPr>
          <w:lang w:val="en-US"/>
        </w:rPr>
        <w:t>GPa</w:t>
      </w:r>
      <w:proofErr w:type="spellEnd"/>
      <w:r w:rsidR="00677BEF">
        <w:rPr>
          <w:lang w:val="en-US"/>
        </w:rPr>
        <w:t xml:space="preserve"> as suggested by Peters et Al results for late stage STB tissue. This resulted in a minimum sample size of 26 subjects.</w:t>
      </w:r>
    </w:p>
    <w:p w14:paraId="409F2A13" w14:textId="390D3A98" w:rsidR="00F41ADA" w:rsidRDefault="008750AD" w:rsidP="00CA3F79">
      <w:pPr>
        <w:rPr>
          <w:lang w:val="en-US"/>
        </w:rPr>
      </w:pPr>
      <w:r>
        <w:rPr>
          <w:lang w:val="en-US"/>
        </w:rPr>
        <w:t xml:space="preserve">We pushed our number of subjects to 30 to be able to detect over 0.5 correlations between </w:t>
      </w:r>
      <w:proofErr w:type="gramStart"/>
      <w:r>
        <w:rPr>
          <w:lang w:val="en-US"/>
        </w:rPr>
        <w:t>M:L</w:t>
      </w:r>
      <w:proofErr w:type="gramEnd"/>
      <w:r>
        <w:rPr>
          <w:lang w:val="en-US"/>
        </w:rPr>
        <w:t xml:space="preserve"> of STB tissue elastic modulus and HKA angle.</w:t>
      </w:r>
      <w:r w:rsidR="00F41ADA">
        <w:rPr>
          <w:lang w:val="en-US"/>
        </w:rPr>
        <w:br w:type="page"/>
      </w:r>
    </w:p>
    <w:p w14:paraId="072E9399" w14:textId="77777777" w:rsidR="00A776C7" w:rsidRPr="00786FE1" w:rsidRDefault="00A776C7" w:rsidP="00203F04">
      <w:pPr>
        <w:tabs>
          <w:tab w:val="left" w:pos="7230"/>
        </w:tabs>
        <w:rPr>
          <w:lang w:val="en-US"/>
        </w:rPr>
      </w:pPr>
    </w:p>
    <w:tbl>
      <w:tblPr>
        <w:tblW w:w="98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5"/>
        <w:gridCol w:w="1134"/>
        <w:gridCol w:w="146"/>
        <w:gridCol w:w="1642"/>
        <w:gridCol w:w="1362"/>
        <w:gridCol w:w="146"/>
        <w:gridCol w:w="146"/>
        <w:gridCol w:w="1361"/>
        <w:gridCol w:w="1362"/>
        <w:gridCol w:w="146"/>
        <w:gridCol w:w="146"/>
        <w:gridCol w:w="661"/>
        <w:gridCol w:w="1148"/>
      </w:tblGrid>
      <w:tr w:rsidR="003D37C2" w:rsidRPr="00786FE1" w14:paraId="7B770864" w14:textId="77777777" w:rsidTr="003D37C2">
        <w:trPr>
          <w:trHeight w:val="292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BC2D" w14:textId="77777777" w:rsidR="003D37C2" w:rsidRPr="00786FE1" w:rsidRDefault="003D37C2" w:rsidP="003D37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EB9B" w14:textId="77777777" w:rsidR="003D37C2" w:rsidRPr="00786FE1" w:rsidRDefault="003D37C2" w:rsidP="003D37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6A76" w14:textId="77777777" w:rsidR="003D37C2" w:rsidRPr="00786FE1" w:rsidRDefault="003D37C2" w:rsidP="003D37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052" w:type="dxa"/>
            <w:gridSpan w:val="10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FD97B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Kl Scores</w:t>
            </w:r>
          </w:p>
        </w:tc>
      </w:tr>
      <w:tr w:rsidR="003D37C2" w:rsidRPr="00786FE1" w14:paraId="4B0B202A" w14:textId="77777777" w:rsidTr="003D37C2">
        <w:trPr>
          <w:trHeight w:val="292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D3D3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03EA" w14:textId="77777777" w:rsidR="003D37C2" w:rsidRPr="00786FE1" w:rsidRDefault="003D37C2" w:rsidP="003D37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2609" w14:textId="77777777" w:rsidR="003D37C2" w:rsidRPr="00786FE1" w:rsidRDefault="003D37C2" w:rsidP="003D37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004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7150B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Operator 1</w:t>
            </w:r>
          </w:p>
        </w:tc>
        <w:tc>
          <w:tcPr>
            <w:tcW w:w="1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FE71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1EC7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723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D7728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Operator 2</w:t>
            </w:r>
          </w:p>
        </w:tc>
        <w:tc>
          <w:tcPr>
            <w:tcW w:w="1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2295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7AEE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61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DD45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Mean</w:t>
            </w:r>
          </w:p>
        </w:tc>
        <w:tc>
          <w:tcPr>
            <w:tcW w:w="1148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56D9E" w14:textId="2E5F705C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Overall </w:t>
            </w:r>
            <w:r w:rsidR="00786FE1"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Grade</w:t>
            </w:r>
          </w:p>
        </w:tc>
      </w:tr>
      <w:tr w:rsidR="003D37C2" w:rsidRPr="00786FE1" w14:paraId="3B2E906E" w14:textId="77777777" w:rsidTr="003D37C2">
        <w:trPr>
          <w:trHeight w:val="292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B5F7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7BE1" w14:textId="77777777" w:rsidR="003D37C2" w:rsidRPr="00786FE1" w:rsidRDefault="003D37C2" w:rsidP="003D37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3496" w14:textId="77777777" w:rsidR="003D37C2" w:rsidRPr="00786FE1" w:rsidRDefault="003D37C2" w:rsidP="003D37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6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15421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Evaluation 1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55693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Evaluation 2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FE0C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F87E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59CFE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Evaluation 1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47DFC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Evaluation 2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11DA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B8ED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6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ADA490C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4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33108E1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3D37C2" w:rsidRPr="00786FE1" w14:paraId="5C6DD35C" w14:textId="77777777" w:rsidTr="003D37C2">
        <w:trPr>
          <w:trHeight w:val="146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ACFF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6EBB" w14:textId="77777777" w:rsidR="003D37C2" w:rsidRPr="00786FE1" w:rsidRDefault="003D37C2" w:rsidP="003D37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C955" w14:textId="77777777" w:rsidR="003D37C2" w:rsidRPr="00786FE1" w:rsidRDefault="003D37C2" w:rsidP="003D37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6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B411" w14:textId="77777777" w:rsidR="003D37C2" w:rsidRPr="00786FE1" w:rsidRDefault="003D37C2" w:rsidP="003D37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E97C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16CE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D817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E2EB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0EE3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F92C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FD9A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D703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94E4E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3D37C2" w:rsidRPr="00786FE1" w14:paraId="028A6D1E" w14:textId="77777777" w:rsidTr="003D37C2">
        <w:trPr>
          <w:trHeight w:val="292"/>
        </w:trPr>
        <w:tc>
          <w:tcPr>
            <w:tcW w:w="545" w:type="dxa"/>
            <w:vMerge w:val="restar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C526622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sz w:val="28"/>
                <w:lang w:val="en-US" w:eastAsia="fr-FR"/>
              </w:rPr>
              <w:t>Subjects</w:t>
            </w:r>
          </w:p>
        </w:tc>
        <w:tc>
          <w:tcPr>
            <w:tcW w:w="10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0DE8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E7F14AR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31F5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5215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BBD4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A9CE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0BFE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E60A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F482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0834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78B9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3623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,7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A9E5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</w:tr>
      <w:tr w:rsidR="003D37C2" w:rsidRPr="00786FE1" w14:paraId="0E777DB2" w14:textId="77777777" w:rsidTr="003D37C2">
        <w:trPr>
          <w:trHeight w:val="292"/>
        </w:trPr>
        <w:tc>
          <w:tcPr>
            <w:tcW w:w="545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1388D0D9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CA1D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M9F13BL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6445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8B94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7572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7799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F29D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3631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E8BD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8CED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3A17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3D9B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,7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0E18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</w:tr>
      <w:tr w:rsidR="003D37C2" w:rsidRPr="00786FE1" w14:paraId="19AAB28E" w14:textId="77777777" w:rsidTr="003D37C2">
        <w:trPr>
          <w:trHeight w:val="292"/>
        </w:trPr>
        <w:tc>
          <w:tcPr>
            <w:tcW w:w="545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191DDA60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5E02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E9M12BL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30FD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57F1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7FF6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B7D0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904A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25AC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1992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A099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EE04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E087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630C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</w:tr>
      <w:tr w:rsidR="003D37C2" w:rsidRPr="00786FE1" w14:paraId="04F92D7A" w14:textId="77777777" w:rsidTr="003D37C2">
        <w:trPr>
          <w:trHeight w:val="292"/>
        </w:trPr>
        <w:tc>
          <w:tcPr>
            <w:tcW w:w="545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4490BA57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83C1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A10M13BL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6F63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EE93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4D6D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2824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A2E0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5541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450D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E488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0E6B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16FB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,7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7B9E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</w:tr>
      <w:tr w:rsidR="003D37C2" w:rsidRPr="00786FE1" w14:paraId="790F40E5" w14:textId="77777777" w:rsidTr="003D37C2">
        <w:trPr>
          <w:trHeight w:val="292"/>
        </w:trPr>
        <w:tc>
          <w:tcPr>
            <w:tcW w:w="545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665242F6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C68F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N13F15BL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4B12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B368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434B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7C06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BB9C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29CF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D7BF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8371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63B7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18E8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,7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4351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</w:tr>
      <w:tr w:rsidR="003D37C2" w:rsidRPr="00786FE1" w14:paraId="2AB4D40A" w14:textId="77777777" w:rsidTr="003D37C2">
        <w:trPr>
          <w:trHeight w:val="292"/>
        </w:trPr>
        <w:tc>
          <w:tcPr>
            <w:tcW w:w="545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593977CE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FD92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E14M13CR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7473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3246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80BE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E6A5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17D1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7888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B772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798A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76E8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589A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,2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003C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</w:tr>
      <w:tr w:rsidR="003D37C2" w:rsidRPr="00786FE1" w14:paraId="3004C7BF" w14:textId="77777777" w:rsidTr="003D37C2">
        <w:trPr>
          <w:trHeight w:val="292"/>
        </w:trPr>
        <w:tc>
          <w:tcPr>
            <w:tcW w:w="545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76376017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581A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A9F12CR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C020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6DEF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294B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CFF4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95D7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168C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D099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7253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8DA0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2B29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9D4A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</w:tr>
      <w:tr w:rsidR="003D37C2" w:rsidRPr="00786FE1" w14:paraId="7A36C63F" w14:textId="77777777" w:rsidTr="003D37C2">
        <w:trPr>
          <w:trHeight w:val="292"/>
        </w:trPr>
        <w:tc>
          <w:tcPr>
            <w:tcW w:w="545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426FB624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4F0E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O9F17DR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ACF9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7A9C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AEAF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145D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14BE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9884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AB1C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42FE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C5D8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B274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,7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F4D1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</w:tr>
      <w:tr w:rsidR="003D37C2" w:rsidRPr="00786FE1" w14:paraId="25D07FB4" w14:textId="77777777" w:rsidTr="003D37C2">
        <w:trPr>
          <w:trHeight w:val="292"/>
        </w:trPr>
        <w:tc>
          <w:tcPr>
            <w:tcW w:w="545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2260544D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D9B9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M11F12DR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808C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5BBE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5C8B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1624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2E29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8E85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63ED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4C3F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DBDC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71FE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,7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0CD8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</w:tr>
      <w:tr w:rsidR="003D37C2" w:rsidRPr="00786FE1" w14:paraId="79469ACB" w14:textId="77777777" w:rsidTr="003D37C2">
        <w:trPr>
          <w:trHeight w:val="292"/>
        </w:trPr>
        <w:tc>
          <w:tcPr>
            <w:tcW w:w="545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4ABFEFEF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91F8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E12F13DL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B161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D1B8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66DF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497D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F708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D7B5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0084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7F8D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1585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6C3A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,2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CFE6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</w:t>
            </w:r>
          </w:p>
        </w:tc>
      </w:tr>
      <w:tr w:rsidR="003D37C2" w:rsidRPr="00786FE1" w14:paraId="18234EF0" w14:textId="77777777" w:rsidTr="003D37C2">
        <w:trPr>
          <w:trHeight w:val="292"/>
        </w:trPr>
        <w:tc>
          <w:tcPr>
            <w:tcW w:w="545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24AD61B2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BE8F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R13M13FR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4613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FD60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27BE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5720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3BD1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AEEC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6016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095B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A7FA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D2F9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,7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7A4B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</w:tr>
      <w:tr w:rsidR="003D37C2" w:rsidRPr="00786FE1" w14:paraId="092F0D57" w14:textId="77777777" w:rsidTr="003D37C2">
        <w:trPr>
          <w:trHeight w:val="292"/>
        </w:trPr>
        <w:tc>
          <w:tcPr>
            <w:tcW w:w="545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1D980FCD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F14E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S14F16GR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2244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57F4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0FE6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9F62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2841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FB2F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3569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C6F4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2EE4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E021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4335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</w:tr>
      <w:tr w:rsidR="003D37C2" w:rsidRPr="00786FE1" w14:paraId="4AE49F66" w14:textId="77777777" w:rsidTr="003D37C2">
        <w:trPr>
          <w:trHeight w:val="292"/>
        </w:trPr>
        <w:tc>
          <w:tcPr>
            <w:tcW w:w="545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6D1F8836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7600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N15F10GL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DDE6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C327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A015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3BA3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DFA4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6121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24EE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6E32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1C53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83C7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,7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569D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</w:tr>
      <w:tr w:rsidR="003D37C2" w:rsidRPr="00786FE1" w14:paraId="2B2F86C1" w14:textId="77777777" w:rsidTr="003D37C2">
        <w:trPr>
          <w:trHeight w:val="292"/>
        </w:trPr>
        <w:tc>
          <w:tcPr>
            <w:tcW w:w="545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3FC3E824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8FFB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L14M10HR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8764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0728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5EDF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8CF2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E42C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5807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01E6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AA0C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71DD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0D85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5FCF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</w:tr>
      <w:tr w:rsidR="003D37C2" w:rsidRPr="00786FE1" w14:paraId="4757848C" w14:textId="77777777" w:rsidTr="003D37C2">
        <w:trPr>
          <w:trHeight w:val="292"/>
        </w:trPr>
        <w:tc>
          <w:tcPr>
            <w:tcW w:w="545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59516C02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7706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I9F10JL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E30B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E9DF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F7C9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C9D0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0AB3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6292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6A4F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286D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9B43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45FC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BCEB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</w:tr>
      <w:tr w:rsidR="003D37C2" w:rsidRPr="00786FE1" w14:paraId="78564668" w14:textId="77777777" w:rsidTr="003D37C2">
        <w:trPr>
          <w:trHeight w:val="292"/>
        </w:trPr>
        <w:tc>
          <w:tcPr>
            <w:tcW w:w="545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0384CE66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C2E0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I11F16KL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B81C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CE81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1DE1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13AE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FD56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A149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4D93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FB5C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D508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813B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,7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6870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</w:tr>
      <w:tr w:rsidR="003D37C2" w:rsidRPr="00786FE1" w14:paraId="5B4CA130" w14:textId="77777777" w:rsidTr="003D37C2">
        <w:trPr>
          <w:trHeight w:val="292"/>
        </w:trPr>
        <w:tc>
          <w:tcPr>
            <w:tcW w:w="545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20D80D0D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7C93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S12F15MR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C681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180E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BF15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54FB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FE8B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00C7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8385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6C1F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9CD4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5A5D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,2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8A76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</w:t>
            </w:r>
          </w:p>
        </w:tc>
      </w:tr>
      <w:tr w:rsidR="003D37C2" w:rsidRPr="00786FE1" w14:paraId="7464862C" w14:textId="77777777" w:rsidTr="003D37C2">
        <w:trPr>
          <w:trHeight w:val="292"/>
        </w:trPr>
        <w:tc>
          <w:tcPr>
            <w:tcW w:w="545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25D0A3DA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ADDF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L8F12MR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2F63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A79A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B974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704E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4006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D7EF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B6AE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F64B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8737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3F5D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D2B0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</w:t>
            </w:r>
          </w:p>
        </w:tc>
      </w:tr>
      <w:tr w:rsidR="003D37C2" w:rsidRPr="00786FE1" w14:paraId="43D491D6" w14:textId="77777777" w:rsidTr="003D37C2">
        <w:trPr>
          <w:trHeight w:val="292"/>
        </w:trPr>
        <w:tc>
          <w:tcPr>
            <w:tcW w:w="545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4F7C36D3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2BC5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G14F14MR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0CB7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B4E7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D577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FE04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9362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C55B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1B16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EB8A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F116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BEAC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929E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</w:tr>
      <w:tr w:rsidR="003D37C2" w:rsidRPr="00786FE1" w14:paraId="744458F7" w14:textId="77777777" w:rsidTr="003D37C2">
        <w:trPr>
          <w:trHeight w:val="292"/>
        </w:trPr>
        <w:tc>
          <w:tcPr>
            <w:tcW w:w="545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4CEBA1CC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EDE6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E6F15PR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3B69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2774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4DBB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C870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51CC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C22C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DB43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8BE9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12B4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71E8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,7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CE7D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</w:tr>
      <w:tr w:rsidR="003D37C2" w:rsidRPr="00786FE1" w14:paraId="066EE9EA" w14:textId="77777777" w:rsidTr="003D37C2">
        <w:trPr>
          <w:trHeight w:val="292"/>
        </w:trPr>
        <w:tc>
          <w:tcPr>
            <w:tcW w:w="545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7D15E779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14F4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R9M16PL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A231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0B91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8461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5AC0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4599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F438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E914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6ADA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E4B7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312D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,2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4605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</w:tr>
      <w:tr w:rsidR="003D37C2" w:rsidRPr="00786FE1" w14:paraId="7735E47B" w14:textId="77777777" w:rsidTr="003D37C2">
        <w:trPr>
          <w:trHeight w:val="292"/>
        </w:trPr>
        <w:tc>
          <w:tcPr>
            <w:tcW w:w="545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68105D0B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6130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N8F12PR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4162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295D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A9AD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4A54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7BB6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F76A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98EB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2911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45C4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732D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,7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72AC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</w:tr>
      <w:tr w:rsidR="003D37C2" w:rsidRPr="00786FE1" w14:paraId="63EEFF48" w14:textId="77777777" w:rsidTr="003D37C2">
        <w:trPr>
          <w:trHeight w:val="292"/>
        </w:trPr>
        <w:tc>
          <w:tcPr>
            <w:tcW w:w="545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698B4522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0C56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N14M13PL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F0B2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B202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CC4C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43B7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C7F3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BAE1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F81F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8172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D77D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D7E2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,7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F482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</w:tr>
      <w:tr w:rsidR="003D37C2" w:rsidRPr="00786FE1" w14:paraId="17850124" w14:textId="77777777" w:rsidTr="003D37C2">
        <w:trPr>
          <w:trHeight w:val="292"/>
        </w:trPr>
        <w:tc>
          <w:tcPr>
            <w:tcW w:w="545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62C4681D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FD26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T10F14RL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61C4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5034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B6FA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77B9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EB6B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4168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354E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DB5C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3316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A497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0747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</w:tr>
      <w:tr w:rsidR="003D37C2" w:rsidRPr="00786FE1" w14:paraId="7F864B7E" w14:textId="77777777" w:rsidTr="003D37C2">
        <w:trPr>
          <w:trHeight w:val="292"/>
        </w:trPr>
        <w:tc>
          <w:tcPr>
            <w:tcW w:w="545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64898D74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9102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N14F16RR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A27D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680E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C857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70A0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5462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1E87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DC3D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D6AA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350A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8F16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,7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F949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</w:tr>
      <w:tr w:rsidR="003D37C2" w:rsidRPr="00786FE1" w14:paraId="6CDA6389" w14:textId="77777777" w:rsidTr="003D37C2">
        <w:trPr>
          <w:trHeight w:val="292"/>
        </w:trPr>
        <w:tc>
          <w:tcPr>
            <w:tcW w:w="545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5E0B2924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3A65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A8M15RR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193F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56BC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43C3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6509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D1E7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5746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CF6E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6EE0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5EE5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30A8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,7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A973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</w:tr>
      <w:tr w:rsidR="003D37C2" w:rsidRPr="00786FE1" w14:paraId="4FCEF01E" w14:textId="77777777" w:rsidTr="003D37C2">
        <w:trPr>
          <w:trHeight w:val="292"/>
        </w:trPr>
        <w:tc>
          <w:tcPr>
            <w:tcW w:w="545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112978E8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12C0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G8F14RR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51FA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B1F9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623D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B49F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1859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C6FB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bookmarkStart w:id="0" w:name="_GoBack"/>
            <w:bookmarkEnd w:id="0"/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4AF2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15DC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5AA3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DE27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,7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6E30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</w:tr>
      <w:tr w:rsidR="003D37C2" w:rsidRPr="00786FE1" w14:paraId="4B023475" w14:textId="77777777" w:rsidTr="003D37C2">
        <w:trPr>
          <w:trHeight w:val="292"/>
        </w:trPr>
        <w:tc>
          <w:tcPr>
            <w:tcW w:w="545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50DE9014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3FA9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U10F11RR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FB8F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432A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6E28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F4CF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81D7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EA61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3379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978E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D9F6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6EC3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,7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F1C1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</w:tr>
      <w:tr w:rsidR="003D37C2" w:rsidRPr="00786FE1" w14:paraId="4CF52DC8" w14:textId="77777777" w:rsidTr="003D37C2">
        <w:trPr>
          <w:trHeight w:val="292"/>
        </w:trPr>
        <w:tc>
          <w:tcPr>
            <w:tcW w:w="545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2EA340F3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78F4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S7F16TR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F7D7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CCB7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91F9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E349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3B96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E20E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F09A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22A8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5149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3796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35B4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</w:tr>
      <w:tr w:rsidR="003D37C2" w:rsidRPr="00786FE1" w14:paraId="72BC7593" w14:textId="77777777" w:rsidTr="003D37C2">
        <w:trPr>
          <w:trHeight w:val="292"/>
        </w:trPr>
        <w:tc>
          <w:tcPr>
            <w:tcW w:w="545" w:type="dxa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74EA2F63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F215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N9F18VR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F90D" w14:textId="77777777" w:rsidR="003D37C2" w:rsidRPr="00786FE1" w:rsidRDefault="003D37C2" w:rsidP="003D3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575F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7D5A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B51F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2E6B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95A4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7517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DC41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8ED7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B73B" w14:textId="77777777" w:rsidR="003D37C2" w:rsidRPr="00786FE1" w:rsidRDefault="003D37C2" w:rsidP="003D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,7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2634" w14:textId="77777777" w:rsidR="003D37C2" w:rsidRPr="00786FE1" w:rsidRDefault="003D37C2" w:rsidP="00227E8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</w:tr>
    </w:tbl>
    <w:p w14:paraId="03C5F643" w14:textId="77777777" w:rsidR="00F00D86" w:rsidRDefault="00F00D86" w:rsidP="00227E8C">
      <w:pPr>
        <w:pStyle w:val="Lgende"/>
        <w:rPr>
          <w:lang w:val="en-US"/>
        </w:rPr>
      </w:pPr>
    </w:p>
    <w:p w14:paraId="2DD11693" w14:textId="5C851CDD" w:rsidR="003D37C2" w:rsidRPr="00786FE1" w:rsidRDefault="00227E8C" w:rsidP="00F00D86">
      <w:pPr>
        <w:pStyle w:val="Lgende"/>
        <w:jc w:val="center"/>
        <w:rPr>
          <w:lang w:val="en-US"/>
        </w:rPr>
      </w:pPr>
      <w:r w:rsidRPr="00786FE1">
        <w:rPr>
          <w:lang w:val="en-US"/>
        </w:rPr>
        <w:t xml:space="preserve">Table </w:t>
      </w:r>
      <w:r w:rsidRPr="00786FE1">
        <w:rPr>
          <w:lang w:val="en-US"/>
        </w:rPr>
        <w:fldChar w:fldCharType="begin"/>
      </w:r>
      <w:r w:rsidRPr="00786FE1">
        <w:rPr>
          <w:lang w:val="en-US"/>
        </w:rPr>
        <w:instrText xml:space="preserve"> SEQ Table \* ARABIC </w:instrText>
      </w:r>
      <w:r w:rsidRPr="00786FE1">
        <w:rPr>
          <w:lang w:val="en-US"/>
        </w:rPr>
        <w:fldChar w:fldCharType="separate"/>
      </w:r>
      <w:r w:rsidR="00D5556A">
        <w:rPr>
          <w:noProof/>
          <w:lang w:val="en-US"/>
        </w:rPr>
        <w:t>1</w:t>
      </w:r>
      <w:r w:rsidRPr="00786FE1">
        <w:rPr>
          <w:lang w:val="en-US"/>
        </w:rPr>
        <w:fldChar w:fldCharType="end"/>
      </w:r>
      <w:r w:rsidRPr="00786FE1">
        <w:rPr>
          <w:lang w:val="en-US"/>
        </w:rPr>
        <w:t xml:space="preserve">: </w:t>
      </w:r>
      <w:proofErr w:type="spellStart"/>
      <w:r w:rsidRPr="00786FE1">
        <w:rPr>
          <w:lang w:val="en-US"/>
        </w:rPr>
        <w:t>Kellgren</w:t>
      </w:r>
      <w:proofErr w:type="spellEnd"/>
      <w:r w:rsidRPr="00786FE1">
        <w:rPr>
          <w:lang w:val="en-US"/>
        </w:rPr>
        <w:t xml:space="preserve"> and Lawrence (KL) </w:t>
      </w:r>
      <w:r w:rsidR="00786FE1" w:rsidRPr="00786FE1">
        <w:rPr>
          <w:lang w:val="en-US"/>
        </w:rPr>
        <w:t>grading</w:t>
      </w:r>
      <w:r w:rsidRPr="00786FE1">
        <w:rPr>
          <w:lang w:val="en-US"/>
        </w:rPr>
        <w:t xml:space="preserve"> </w:t>
      </w:r>
      <w:r w:rsidR="00786FE1" w:rsidRPr="00786FE1">
        <w:rPr>
          <w:lang w:val="en-US"/>
        </w:rPr>
        <w:t>of all subjects blindly performed twice by two orthopedic surgeons</w:t>
      </w:r>
      <w:r w:rsidRPr="00786FE1">
        <w:rPr>
          <w:lang w:val="en-US"/>
        </w:rPr>
        <w:t>.</w:t>
      </w:r>
    </w:p>
    <w:p w14:paraId="638D6AD5" w14:textId="77777777" w:rsidR="003D37C2" w:rsidRPr="00786FE1" w:rsidRDefault="003D37C2" w:rsidP="00A776C7">
      <w:pPr>
        <w:rPr>
          <w:lang w:val="en-US"/>
        </w:rPr>
      </w:pPr>
    </w:p>
    <w:p w14:paraId="3212A800" w14:textId="77777777" w:rsidR="00A776C7" w:rsidRPr="00786FE1" w:rsidRDefault="00A776C7" w:rsidP="00A776C7">
      <w:pPr>
        <w:rPr>
          <w:lang w:val="en-US"/>
        </w:rPr>
      </w:pPr>
    </w:p>
    <w:p w14:paraId="21D0F15B" w14:textId="77777777" w:rsidR="00275F67" w:rsidRPr="00786FE1" w:rsidRDefault="00275F67" w:rsidP="00D80B6B">
      <w:pPr>
        <w:pStyle w:val="Titre1"/>
        <w:rPr>
          <w:lang w:val="en-US"/>
        </w:rPr>
      </w:pPr>
    </w:p>
    <w:p w14:paraId="3538A6E3" w14:textId="4D7075C6" w:rsidR="00D80B6B" w:rsidRDefault="00D80B6B">
      <w:pPr>
        <w:rPr>
          <w:lang w:val="en-US"/>
        </w:rPr>
      </w:pPr>
    </w:p>
    <w:p w14:paraId="6E631BAC" w14:textId="0535BBF0" w:rsidR="00B93918" w:rsidRDefault="00B93918">
      <w:pPr>
        <w:rPr>
          <w:lang w:val="en-US"/>
        </w:rPr>
      </w:pPr>
      <w:r>
        <w:rPr>
          <w:lang w:val="en-US"/>
        </w:rPr>
        <w:br w:type="page"/>
      </w:r>
    </w:p>
    <w:p w14:paraId="79779996" w14:textId="77777777" w:rsidR="00F00D86" w:rsidRPr="00786FE1" w:rsidRDefault="00F00D86">
      <w:pPr>
        <w:rPr>
          <w:lang w:val="en-US"/>
        </w:rPr>
      </w:pPr>
    </w:p>
    <w:tbl>
      <w:tblPr>
        <w:tblW w:w="9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0"/>
        <w:gridCol w:w="1134"/>
        <w:gridCol w:w="900"/>
        <w:gridCol w:w="820"/>
        <w:gridCol w:w="1020"/>
        <w:gridCol w:w="880"/>
        <w:gridCol w:w="146"/>
        <w:gridCol w:w="1046"/>
        <w:gridCol w:w="275"/>
        <w:gridCol w:w="828"/>
        <w:gridCol w:w="146"/>
        <w:gridCol w:w="146"/>
        <w:gridCol w:w="1046"/>
        <w:gridCol w:w="275"/>
        <w:gridCol w:w="828"/>
      </w:tblGrid>
      <w:tr w:rsidR="00275F67" w:rsidRPr="00786FE1" w14:paraId="4991D337" w14:textId="77777777" w:rsidTr="00275F67">
        <w:trPr>
          <w:trHeight w:val="292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BC76" w14:textId="77777777" w:rsidR="00275F67" w:rsidRPr="00786FE1" w:rsidRDefault="00275F67" w:rsidP="00275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D754" w14:textId="77777777" w:rsidR="00275F67" w:rsidRPr="00786FE1" w:rsidRDefault="00275F67" w:rsidP="00275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90E7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Age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AA29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Gender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C23B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HKA (°) 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3B61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BMI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F272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4440" w:type="dxa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B7E325" w14:textId="561568F0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anoindentation </w:t>
            </w:r>
            <w:r w:rsidR="00786FE1"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Elastic </w:t>
            </w: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Modulus (</w:t>
            </w:r>
            <w:proofErr w:type="spellStart"/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GPa</w:t>
            </w:r>
            <w:proofErr w:type="spellEnd"/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)</w:t>
            </w:r>
          </w:p>
        </w:tc>
      </w:tr>
      <w:tr w:rsidR="00275F67" w:rsidRPr="00786FE1" w14:paraId="37422269" w14:textId="77777777" w:rsidTr="00275F67">
        <w:trPr>
          <w:trHeight w:val="292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B779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9CA2" w14:textId="77777777" w:rsidR="00275F67" w:rsidRPr="00786FE1" w:rsidRDefault="00275F67" w:rsidP="00275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A64E079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B0451E8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FC703DA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0EBA27A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0BD2" w14:textId="77777777" w:rsidR="00275F67" w:rsidRPr="00786FE1" w:rsidRDefault="00275F67" w:rsidP="00275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49" w:type="dxa"/>
            <w:gridSpan w:val="3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478A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Medial (Mean ± SD)</w:t>
            </w:r>
          </w:p>
        </w:tc>
        <w:tc>
          <w:tcPr>
            <w:tcW w:w="71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4137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71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AAC8" w14:textId="77777777" w:rsidR="00275F67" w:rsidRPr="00786FE1" w:rsidRDefault="00275F67" w:rsidP="00275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49" w:type="dxa"/>
            <w:gridSpan w:val="3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7F4B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Lateral (Mean ± SD)</w:t>
            </w:r>
          </w:p>
        </w:tc>
      </w:tr>
      <w:tr w:rsidR="00275F67" w:rsidRPr="00786FE1" w14:paraId="493CBE2B" w14:textId="77777777" w:rsidTr="00275F67">
        <w:trPr>
          <w:trHeight w:val="292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D887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B0B3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A10M13BL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8E07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73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9BEE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M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B6D4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-10.5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B3CA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6.7</w:t>
            </w:r>
          </w:p>
        </w:tc>
        <w:tc>
          <w:tcPr>
            <w:tcW w:w="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1EE1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770E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7.95</w:t>
            </w:r>
          </w:p>
        </w:tc>
        <w:tc>
          <w:tcPr>
            <w:tcW w:w="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1B58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CED9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.09</w:t>
            </w:r>
          </w:p>
        </w:tc>
        <w:tc>
          <w:tcPr>
            <w:tcW w:w="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0012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96F2" w14:textId="77777777" w:rsidR="00275F67" w:rsidRPr="00786FE1" w:rsidRDefault="00275F67" w:rsidP="00275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9BAD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8.17</w:t>
            </w:r>
          </w:p>
        </w:tc>
        <w:tc>
          <w:tcPr>
            <w:tcW w:w="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2CEA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EA86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.95</w:t>
            </w:r>
          </w:p>
        </w:tc>
      </w:tr>
      <w:tr w:rsidR="00275F67" w:rsidRPr="00786FE1" w14:paraId="71625643" w14:textId="77777777" w:rsidTr="00275F67">
        <w:trPr>
          <w:trHeight w:val="292"/>
        </w:trPr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extDirection w:val="btLr"/>
            <w:vAlign w:val="center"/>
            <w:hideMark/>
          </w:tcPr>
          <w:p w14:paraId="3A5846E5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fr-FR"/>
              </w:rPr>
              <w:t>Subjects</w:t>
            </w:r>
          </w:p>
        </w:tc>
        <w:tc>
          <w:tcPr>
            <w:tcW w:w="110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67A49FC6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A8M15R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4DF1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D650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AB02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-5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D32D71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4.5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06FE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07EE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11.3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FE24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8C43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.54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F7B05F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7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F1AB" w14:textId="77777777" w:rsidR="00275F67" w:rsidRPr="00786FE1" w:rsidRDefault="00275F67" w:rsidP="00275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2010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9.8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D1DC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F323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2.96 </w:t>
            </w:r>
          </w:p>
        </w:tc>
      </w:tr>
      <w:tr w:rsidR="00275F67" w:rsidRPr="00786FE1" w14:paraId="37667056" w14:textId="77777777" w:rsidTr="00275F67">
        <w:trPr>
          <w:trHeight w:val="292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64942C4B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0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23741F13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A9F12C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EFF9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F5A7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EB7A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-5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0C58B2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9.0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9967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DE1B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10.7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9BE9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F4EA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1.98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F2827B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7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A1D8" w14:textId="77777777" w:rsidR="00275F67" w:rsidRPr="00786FE1" w:rsidRDefault="00275F67" w:rsidP="00275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AA4C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8.44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DC61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6CF9" w14:textId="5FF9C906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1.90 </w:t>
            </w:r>
          </w:p>
        </w:tc>
      </w:tr>
      <w:tr w:rsidR="00275F67" w:rsidRPr="00786FE1" w14:paraId="70ECC0C3" w14:textId="77777777" w:rsidTr="00275F67">
        <w:trPr>
          <w:trHeight w:val="292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6FF071F3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0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765067E4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E14M13C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9656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0223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C898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-3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DC1475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5.6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B0EA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B468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7.48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EADA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646A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1.9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4031B1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7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1E74" w14:textId="77777777" w:rsidR="00275F67" w:rsidRPr="00786FE1" w:rsidRDefault="00275F67" w:rsidP="00275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2919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8.5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7F92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D590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2.01 </w:t>
            </w:r>
          </w:p>
        </w:tc>
      </w:tr>
      <w:tr w:rsidR="00275F67" w:rsidRPr="00786FE1" w14:paraId="42B08667" w14:textId="77777777" w:rsidTr="00275F67">
        <w:trPr>
          <w:trHeight w:val="292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45ABF5AC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0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70FC92A3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E6F15P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582D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6BA0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9239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C457EA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2.7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A996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C9D1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.49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271A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D190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0.87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EA2EDE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7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E545" w14:textId="77777777" w:rsidR="00275F67" w:rsidRPr="00786FE1" w:rsidRDefault="00275F67" w:rsidP="00275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741D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9.76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5387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3775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1.32 </w:t>
            </w:r>
          </w:p>
        </w:tc>
      </w:tr>
      <w:tr w:rsidR="00275F67" w:rsidRPr="00786FE1" w14:paraId="5F467946" w14:textId="77777777" w:rsidTr="00275F67">
        <w:trPr>
          <w:trHeight w:val="292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092103D9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0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529D5AEC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E7F14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E753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41F4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0F92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-5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6D3D63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9.1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E7A4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4EE7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8.1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C2F7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6FC7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.25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BEC417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7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72EF" w14:textId="77777777" w:rsidR="00275F67" w:rsidRPr="00786FE1" w:rsidRDefault="00275F67" w:rsidP="00275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23A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7.69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23AB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46D7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1.83 </w:t>
            </w:r>
          </w:p>
        </w:tc>
      </w:tr>
      <w:tr w:rsidR="00275F67" w:rsidRPr="00786FE1" w14:paraId="1113A1B1" w14:textId="77777777" w:rsidTr="00275F67">
        <w:trPr>
          <w:trHeight w:val="292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2DA76419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0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09B7DB9E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G14F14M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E947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416E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DD86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5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3318DF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3.1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0FE1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2805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9.5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1643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0F5C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.32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91228D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7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44CE" w14:textId="77777777" w:rsidR="00275F67" w:rsidRPr="00786FE1" w:rsidRDefault="00275F67" w:rsidP="00275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548D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8.6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642A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68EA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1.94 </w:t>
            </w:r>
          </w:p>
        </w:tc>
      </w:tr>
      <w:tr w:rsidR="00275F67" w:rsidRPr="00786FE1" w14:paraId="3D069961" w14:textId="77777777" w:rsidTr="00275F67">
        <w:trPr>
          <w:trHeight w:val="292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392EBE1F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0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5140754A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G8F14R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8368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F95C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0A54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6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3CEC12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0.5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20D1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C731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8.1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97C4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0282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1.72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1E19ED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7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9E19" w14:textId="77777777" w:rsidR="00275F67" w:rsidRPr="00786FE1" w:rsidRDefault="00275F67" w:rsidP="00275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E871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8.76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1C35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D8F9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2.23 </w:t>
            </w:r>
          </w:p>
        </w:tc>
      </w:tr>
      <w:tr w:rsidR="00275F67" w:rsidRPr="00786FE1" w14:paraId="3EA44DAF" w14:textId="77777777" w:rsidTr="00275F67">
        <w:trPr>
          <w:trHeight w:val="292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4136FEAC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0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75D4DD8E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I11F16K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7EF6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45E9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CB5F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-2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73D02F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4.2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584A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F814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8.3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185F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A6CB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1.76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E568A6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7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9D45" w14:textId="77777777" w:rsidR="00275F67" w:rsidRPr="00786FE1" w:rsidRDefault="00275F67" w:rsidP="00275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285F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6.14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A937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819E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1.63 </w:t>
            </w:r>
          </w:p>
        </w:tc>
      </w:tr>
      <w:tr w:rsidR="00275F67" w:rsidRPr="00786FE1" w14:paraId="525222E5" w14:textId="77777777" w:rsidTr="00275F67">
        <w:trPr>
          <w:trHeight w:val="292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404510C2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0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34A0C8AE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I9F10J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8BC3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756D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E2A4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8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9D73C9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8.0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C76D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7F89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8.37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6391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7F61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.14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B66D94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7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8939" w14:textId="77777777" w:rsidR="00275F67" w:rsidRPr="00786FE1" w:rsidRDefault="00275F67" w:rsidP="00275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5454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9.5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07D7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771C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2.72 </w:t>
            </w:r>
          </w:p>
        </w:tc>
      </w:tr>
      <w:tr w:rsidR="00275F67" w:rsidRPr="00786FE1" w14:paraId="0B1C2870" w14:textId="77777777" w:rsidTr="00275F67">
        <w:trPr>
          <w:trHeight w:val="292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34118E19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0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208525EF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L12F11N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F4ED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FD4B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EDE1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-1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0B9D18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4.4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58B8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4AC2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10.55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CBFE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AF1B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.76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1E84DD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7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D4E5" w14:textId="77777777" w:rsidR="00275F67" w:rsidRPr="00786FE1" w:rsidRDefault="00275F67" w:rsidP="00275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4163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8.16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57E4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B95E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2.24 </w:t>
            </w:r>
          </w:p>
        </w:tc>
      </w:tr>
      <w:tr w:rsidR="00275F67" w:rsidRPr="00786FE1" w14:paraId="154F58CE" w14:textId="77777777" w:rsidTr="00275F67">
        <w:trPr>
          <w:trHeight w:val="292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524809A2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0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30A6677D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L14M10H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05DE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FF3A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0500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-12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CE9BEE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9.4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C583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1A72" w14:textId="37B4BEFC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9.3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3172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DECB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.08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C9FFAB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7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0882" w14:textId="77777777" w:rsidR="00275F67" w:rsidRPr="00786FE1" w:rsidRDefault="00275F67" w:rsidP="00275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1E59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10.6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FBDF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750E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2.45 </w:t>
            </w:r>
          </w:p>
        </w:tc>
      </w:tr>
      <w:tr w:rsidR="00275F67" w:rsidRPr="00786FE1" w14:paraId="735453E4" w14:textId="77777777" w:rsidTr="00275F67">
        <w:trPr>
          <w:trHeight w:val="292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200E8B96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0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690DCE89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L8F12M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3DD4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C29C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B749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8F327A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18.8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4CAF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B1A9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6.18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834D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F1D2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1.88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CCDEC1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7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6750" w14:textId="77777777" w:rsidR="00275F67" w:rsidRPr="00786FE1" w:rsidRDefault="00275F67" w:rsidP="00275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0954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10.6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CE3B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8ADF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2.57 </w:t>
            </w:r>
          </w:p>
        </w:tc>
      </w:tr>
      <w:tr w:rsidR="00275F67" w:rsidRPr="00786FE1" w14:paraId="206A3E12" w14:textId="77777777" w:rsidTr="00275F67">
        <w:trPr>
          <w:trHeight w:val="292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05234B97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0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361799C7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M9F13B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2A6E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8E35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75B2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-15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0323D4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5.6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40A6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08D5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8.39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95C5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5780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1.85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596E10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7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4E3A" w14:textId="77777777" w:rsidR="00275F67" w:rsidRPr="00786FE1" w:rsidRDefault="00275F67" w:rsidP="00275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EEEC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7.94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A421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825E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1.88 </w:t>
            </w:r>
          </w:p>
        </w:tc>
      </w:tr>
      <w:tr w:rsidR="00275F67" w:rsidRPr="00786FE1" w14:paraId="6877B395" w14:textId="77777777" w:rsidTr="00275F67">
        <w:trPr>
          <w:trHeight w:val="292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26DBFE00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0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60AC0816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N10F17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15C6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2858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8285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-8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DF1E41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6.2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79DB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A305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10.88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D634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4535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.73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A6E48F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7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27C6" w14:textId="77777777" w:rsidR="00275F67" w:rsidRPr="00786FE1" w:rsidRDefault="00275F67" w:rsidP="00275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D15D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10.66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AF21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76BB" w14:textId="28963279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2.00 </w:t>
            </w:r>
          </w:p>
        </w:tc>
      </w:tr>
      <w:tr w:rsidR="00275F67" w:rsidRPr="00786FE1" w14:paraId="21584052" w14:textId="77777777" w:rsidTr="00275F67">
        <w:trPr>
          <w:trHeight w:val="292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53313830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0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22457A35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N13F15B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04E4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7D2A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8208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8D5B94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8.7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FB1C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1972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8.9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EDB3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CA36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.78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F95FD3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7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CBD6" w14:textId="77777777" w:rsidR="00275F67" w:rsidRPr="00786FE1" w:rsidRDefault="00275F67" w:rsidP="00275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B4B4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7.9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0D59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CC65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1.73 </w:t>
            </w:r>
          </w:p>
        </w:tc>
      </w:tr>
      <w:tr w:rsidR="00275F67" w:rsidRPr="00786FE1" w14:paraId="6A8B8429" w14:textId="77777777" w:rsidTr="00275F67">
        <w:trPr>
          <w:trHeight w:val="292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51A8468E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0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3FA79B57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N14F16R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25B6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6713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00F8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-11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DB055A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2.5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5709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F286" w14:textId="624EFAC6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12.1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DB12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F397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.4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9DCE94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7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052A" w14:textId="77777777" w:rsidR="00275F67" w:rsidRPr="00786FE1" w:rsidRDefault="00275F67" w:rsidP="00275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10C5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7.36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40CB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5C73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2.06 </w:t>
            </w:r>
          </w:p>
        </w:tc>
      </w:tr>
      <w:tr w:rsidR="00275F67" w:rsidRPr="00786FE1" w14:paraId="18A8D618" w14:textId="77777777" w:rsidTr="00275F67">
        <w:trPr>
          <w:trHeight w:val="292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055A17AD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0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6C4B0835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N14M13P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DA95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4D62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9ED7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-7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2769DB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7.7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E8E6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A06F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8.79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BD35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6FE6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.38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5E95A3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7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41D6" w14:textId="77777777" w:rsidR="00275F67" w:rsidRPr="00786FE1" w:rsidRDefault="00275F67" w:rsidP="00275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B4B7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8.37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A1A0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6C77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1.67 </w:t>
            </w:r>
          </w:p>
        </w:tc>
      </w:tr>
      <w:tr w:rsidR="00275F67" w:rsidRPr="00786FE1" w14:paraId="71675D91" w14:textId="77777777" w:rsidTr="00275F67">
        <w:trPr>
          <w:trHeight w:val="292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202A076D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0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076B96A0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N15F10G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2A2D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E714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9EDD" w14:textId="22136DA8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0.</w:t>
            </w:r>
            <w:r w:rsidR="00F56FFC">
              <w:rPr>
                <w:rFonts w:ascii="Calibri" w:eastAsia="Times New Roman" w:hAnsi="Calibri" w:cs="Calibri"/>
                <w:color w:val="000000"/>
                <w:lang w:val="en-US" w:eastAsia="fr-FR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F871C2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4.9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E16A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735A" w14:textId="1E028903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8.0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275A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717F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1.78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D3121F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7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E1D7" w14:textId="77777777" w:rsidR="00275F67" w:rsidRPr="00786FE1" w:rsidRDefault="00275F67" w:rsidP="00275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BFE3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9.65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2594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8EDD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1.41 </w:t>
            </w:r>
          </w:p>
        </w:tc>
      </w:tr>
      <w:tr w:rsidR="00275F67" w:rsidRPr="00786FE1" w14:paraId="7652E693" w14:textId="77777777" w:rsidTr="00275F67">
        <w:trPr>
          <w:trHeight w:val="292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257D871A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0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5BB4BAFF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N8F12P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BE93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E37F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4DA9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-5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C53405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8.6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85AC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F9DE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9.77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8015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7593" w14:textId="332ED613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.2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3C8156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7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A087" w14:textId="77777777" w:rsidR="00275F67" w:rsidRPr="00786FE1" w:rsidRDefault="00275F67" w:rsidP="00275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1E2E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9.1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9AF6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9772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1.86 </w:t>
            </w:r>
          </w:p>
        </w:tc>
      </w:tr>
      <w:tr w:rsidR="00275F67" w:rsidRPr="00786FE1" w14:paraId="79109F69" w14:textId="77777777" w:rsidTr="00275F67">
        <w:trPr>
          <w:trHeight w:val="292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65648066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0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5B9EB194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N9F18V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6383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963E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B9E5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A932DA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8.2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928F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6F15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10.3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717C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A1BA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.16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4023D4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7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4BE4" w14:textId="77777777" w:rsidR="00275F67" w:rsidRPr="00786FE1" w:rsidRDefault="00275F67" w:rsidP="00275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356E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10.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A15E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55E9" w14:textId="1C102599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.30</w:t>
            </w:r>
          </w:p>
        </w:tc>
      </w:tr>
      <w:tr w:rsidR="00275F67" w:rsidRPr="00786FE1" w14:paraId="6C83B89B" w14:textId="77777777" w:rsidTr="00275F67">
        <w:trPr>
          <w:trHeight w:val="292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0DC08233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0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2D4F862A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O9F17D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D678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91F0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5D95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-9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63FC36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7.1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90B7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81F0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9.55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BCA2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9B25" w14:textId="7BC7B69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.4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D1C3DD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7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E4EF" w14:textId="77777777" w:rsidR="00275F67" w:rsidRPr="00786FE1" w:rsidRDefault="00275F67" w:rsidP="00275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4AD1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8.6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EAEC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4603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2.57 </w:t>
            </w:r>
          </w:p>
        </w:tc>
      </w:tr>
      <w:tr w:rsidR="00275F67" w:rsidRPr="00786FE1" w14:paraId="3D927B60" w14:textId="77777777" w:rsidTr="00275F67">
        <w:trPr>
          <w:trHeight w:val="292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144DF225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0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0D4F3535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R13M13F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FBD6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0273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0171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-11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553C12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9.4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4739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1087" w14:textId="0AF77119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8.1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D513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FF0F" w14:textId="51BA8686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1.9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38D563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7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293B" w14:textId="77777777" w:rsidR="00275F67" w:rsidRPr="00786FE1" w:rsidRDefault="00275F67" w:rsidP="00275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966C" w14:textId="0CA1E51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8.2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8CD8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0B9F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1.36 </w:t>
            </w:r>
          </w:p>
        </w:tc>
      </w:tr>
      <w:tr w:rsidR="00275F67" w:rsidRPr="00786FE1" w14:paraId="7FBB1297" w14:textId="77777777" w:rsidTr="00275F67">
        <w:trPr>
          <w:trHeight w:val="292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3793D696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0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3D9C019F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R9M16P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1564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74FF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220B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-8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23DDCE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7.9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118E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801B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11.16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47AC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96B5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.04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B27619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7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567A" w14:textId="77777777" w:rsidR="00275F67" w:rsidRPr="00786FE1" w:rsidRDefault="00275F67" w:rsidP="00275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6567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10.2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0D83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4669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2.25 </w:t>
            </w:r>
          </w:p>
        </w:tc>
      </w:tr>
      <w:tr w:rsidR="00275F67" w:rsidRPr="00786FE1" w14:paraId="3A1D2D77" w14:textId="77777777" w:rsidTr="00275F67">
        <w:trPr>
          <w:trHeight w:val="292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46C53300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0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1642627E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S12F15M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26F0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6A47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FC42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-1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AE6158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5.3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3FFD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B0A3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10.45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5459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D358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.1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6D97EF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7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71CE" w14:textId="77777777" w:rsidR="00275F67" w:rsidRPr="00786FE1" w:rsidRDefault="00275F67" w:rsidP="00275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DEB3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7.8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6467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8222" w14:textId="327F1043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2.60 </w:t>
            </w:r>
          </w:p>
        </w:tc>
      </w:tr>
      <w:tr w:rsidR="00275F67" w:rsidRPr="00786FE1" w14:paraId="035D1A0A" w14:textId="77777777" w:rsidTr="00275F67">
        <w:trPr>
          <w:trHeight w:val="292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0C660347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0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4098747D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S14F16G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B401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66F9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4BC7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6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69EBBB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8.3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47FE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93B1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7.99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E4E3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AE68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1.77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65B2BB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7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9FCE" w14:textId="77777777" w:rsidR="00275F67" w:rsidRPr="00786FE1" w:rsidRDefault="00275F67" w:rsidP="00275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5CA8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10.9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6310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21F9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2.25 </w:t>
            </w:r>
          </w:p>
        </w:tc>
      </w:tr>
      <w:tr w:rsidR="00275F67" w:rsidRPr="00786FE1" w14:paraId="4473187C" w14:textId="77777777" w:rsidTr="00275F67">
        <w:trPr>
          <w:trHeight w:val="292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25BC972C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0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4F004CE6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S7F16T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EC32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0F6E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E3EC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-17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FCC368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7.1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2B1F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22E6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10.36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94D6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DA4A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.74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742F29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7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0F6A" w14:textId="77777777" w:rsidR="00275F67" w:rsidRPr="00786FE1" w:rsidRDefault="00275F67" w:rsidP="00275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0EF9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8.1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72DF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BE23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2.57 </w:t>
            </w:r>
          </w:p>
        </w:tc>
      </w:tr>
      <w:tr w:rsidR="00275F67" w:rsidRPr="00786FE1" w14:paraId="480498D9" w14:textId="77777777" w:rsidTr="00275F67">
        <w:trPr>
          <w:trHeight w:val="292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0E7F29BD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0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3F70DF39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T10F14R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63F3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3DBE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5B0C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-3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199799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1.2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CA48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162E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13.1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BD5F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DD78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3.74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673D74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7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6474" w14:textId="77777777" w:rsidR="00275F67" w:rsidRPr="00786FE1" w:rsidRDefault="00275F67" w:rsidP="00275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A3C2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10.9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3FB6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1B3C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2.38 </w:t>
            </w:r>
          </w:p>
        </w:tc>
      </w:tr>
      <w:tr w:rsidR="00275F67" w:rsidRPr="00786FE1" w14:paraId="68F1207B" w14:textId="77777777" w:rsidTr="00275F67">
        <w:trPr>
          <w:trHeight w:val="292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7368A4AE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0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10829DFA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T12F14R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2F8C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02BF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4102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-6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BCF205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8.9</w:t>
            </w:r>
          </w:p>
        </w:tc>
        <w:tc>
          <w:tcPr>
            <w:tcW w:w="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933E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7AE2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9.06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DCE9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A1F2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.18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E0AFCE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7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6B71" w14:textId="77777777" w:rsidR="00275F67" w:rsidRPr="00786FE1" w:rsidRDefault="00275F67" w:rsidP="00275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C6C3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6.66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F24B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FDB7" w14:textId="3985E04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1.40</w:t>
            </w:r>
          </w:p>
        </w:tc>
      </w:tr>
      <w:tr w:rsidR="00275F67" w:rsidRPr="00786FE1" w14:paraId="66EB71D8" w14:textId="77777777" w:rsidTr="00275F67">
        <w:trPr>
          <w:trHeight w:val="292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0812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57E7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U10F11R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300E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5B94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3C72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-1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A8AC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43.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9E5C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FB05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11.5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F996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B241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2.47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3B62" w14:textId="77777777" w:rsidR="00275F67" w:rsidRPr="00786FE1" w:rsidRDefault="00275F67" w:rsidP="00275F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FB49" w14:textId="77777777" w:rsidR="00275F67" w:rsidRPr="00786FE1" w:rsidRDefault="00275F67" w:rsidP="00275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13CE" w14:textId="77777777" w:rsidR="00275F67" w:rsidRPr="00786FE1" w:rsidRDefault="00275F67" w:rsidP="00275F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8.3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C271" w14:textId="77777777" w:rsidR="00275F67" w:rsidRPr="00786FE1" w:rsidRDefault="00275F67" w:rsidP="00275F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4597" w14:textId="77777777" w:rsidR="00275F67" w:rsidRPr="00786FE1" w:rsidRDefault="00275F67" w:rsidP="00786FE1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1.94</w:t>
            </w:r>
          </w:p>
        </w:tc>
      </w:tr>
    </w:tbl>
    <w:p w14:paraId="1DA97B71" w14:textId="77777777" w:rsidR="00F00D86" w:rsidRDefault="00F00D86" w:rsidP="00786FE1">
      <w:pPr>
        <w:pStyle w:val="Lgende"/>
        <w:rPr>
          <w:lang w:val="en-US"/>
        </w:rPr>
      </w:pPr>
    </w:p>
    <w:p w14:paraId="53B00C62" w14:textId="79B130C9" w:rsidR="00275F67" w:rsidRPr="00786FE1" w:rsidRDefault="00786FE1" w:rsidP="00F00D86">
      <w:pPr>
        <w:pStyle w:val="Lgende"/>
        <w:jc w:val="center"/>
        <w:rPr>
          <w:lang w:val="en-US"/>
        </w:rPr>
      </w:pPr>
      <w:r w:rsidRPr="00786FE1">
        <w:rPr>
          <w:lang w:val="en-US"/>
        </w:rPr>
        <w:t xml:space="preserve">Table </w:t>
      </w:r>
      <w:r w:rsidRPr="00786FE1">
        <w:rPr>
          <w:lang w:val="en-US"/>
        </w:rPr>
        <w:fldChar w:fldCharType="begin"/>
      </w:r>
      <w:r w:rsidRPr="00786FE1">
        <w:rPr>
          <w:lang w:val="en-US"/>
        </w:rPr>
        <w:instrText xml:space="preserve"> SEQ Table \* ARABIC </w:instrText>
      </w:r>
      <w:r w:rsidRPr="00786FE1">
        <w:rPr>
          <w:lang w:val="en-US"/>
        </w:rPr>
        <w:fldChar w:fldCharType="separate"/>
      </w:r>
      <w:r w:rsidR="00D5556A">
        <w:rPr>
          <w:noProof/>
          <w:lang w:val="en-US"/>
        </w:rPr>
        <w:t>2</w:t>
      </w:r>
      <w:r w:rsidRPr="00786FE1">
        <w:rPr>
          <w:lang w:val="en-US"/>
        </w:rPr>
        <w:fldChar w:fldCharType="end"/>
      </w:r>
      <w:r w:rsidRPr="00786FE1">
        <w:rPr>
          <w:lang w:val="en-US"/>
        </w:rPr>
        <w:t>: Nanoindentation elastic modulus of each subject</w:t>
      </w:r>
      <w:r>
        <w:rPr>
          <w:lang w:val="en-US"/>
        </w:rPr>
        <w:t>s’ medial and lateral samples</w:t>
      </w:r>
      <w:r w:rsidRPr="00786FE1">
        <w:rPr>
          <w:lang w:val="en-US"/>
        </w:rPr>
        <w:t>.</w:t>
      </w:r>
    </w:p>
    <w:p w14:paraId="49B1E1C0" w14:textId="0C91B8F0" w:rsidR="00121B6F" w:rsidRPr="00F00D86" w:rsidRDefault="00121B6F" w:rsidP="00121B6F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</w:pPr>
      <w:r w:rsidRPr="00786FE1">
        <w:rPr>
          <w:lang w:val="en-US"/>
        </w:rPr>
        <w:br w:type="page"/>
      </w:r>
    </w:p>
    <w:tbl>
      <w:tblPr>
        <w:tblW w:w="86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"/>
        <w:gridCol w:w="1240"/>
        <w:gridCol w:w="1246"/>
        <w:gridCol w:w="1234"/>
        <w:gridCol w:w="160"/>
        <w:gridCol w:w="964"/>
        <w:gridCol w:w="369"/>
        <w:gridCol w:w="670"/>
        <w:gridCol w:w="146"/>
        <w:gridCol w:w="963"/>
        <w:gridCol w:w="369"/>
        <w:gridCol w:w="670"/>
      </w:tblGrid>
      <w:tr w:rsidR="00121B6F" w:rsidRPr="00121B6F" w14:paraId="397E8F85" w14:textId="77777777" w:rsidTr="004527BD">
        <w:trPr>
          <w:trHeight w:val="40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A9C8" w14:textId="77777777" w:rsidR="00121B6F" w:rsidRPr="00121B6F" w:rsidRDefault="00121B6F" w:rsidP="00121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0BAA" w14:textId="77777777" w:rsidR="00121B6F" w:rsidRPr="00121B6F" w:rsidRDefault="00121B6F" w:rsidP="00121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480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5D4077" w14:textId="77777777" w:rsidR="00121B6F" w:rsidRPr="00121B6F" w:rsidRDefault="00121B6F" w:rsidP="00121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BV/TV (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E88D" w14:textId="77777777" w:rsidR="00121B6F" w:rsidRPr="00121B6F" w:rsidRDefault="00121B6F" w:rsidP="00121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4151" w:type="dxa"/>
            <w:gridSpan w:val="7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AC4277" w14:textId="4584FA44" w:rsidR="00121B6F" w:rsidRPr="00121B6F" w:rsidRDefault="00121B6F" w:rsidP="00121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proofErr w:type="gramStart"/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Tb.Th</w:t>
            </w:r>
            <w:proofErr w:type="spellEnd"/>
            <w:proofErr w:type="gramEnd"/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(</w:t>
            </w:r>
            <w:proofErr w:type="spellStart"/>
            <w:r w:rsidR="00EF3B71"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μ</w:t>
            </w: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m</w:t>
            </w:r>
            <w:proofErr w:type="spellEnd"/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)</w:t>
            </w:r>
          </w:p>
        </w:tc>
      </w:tr>
      <w:tr w:rsidR="00121B6F" w:rsidRPr="00121B6F" w14:paraId="44DB1438" w14:textId="77777777" w:rsidTr="004527BD">
        <w:trPr>
          <w:trHeight w:val="492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B550" w14:textId="77777777" w:rsidR="00121B6F" w:rsidRPr="00121B6F" w:rsidRDefault="00121B6F" w:rsidP="00121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894B" w14:textId="77777777" w:rsidR="00121B6F" w:rsidRPr="00121B6F" w:rsidRDefault="00121B6F" w:rsidP="00121B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4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EBC3CF" w14:textId="77777777" w:rsidR="00121B6F" w:rsidRPr="00121B6F" w:rsidRDefault="00121B6F" w:rsidP="00121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Medial</w:t>
            </w:r>
          </w:p>
        </w:tc>
        <w:tc>
          <w:tcPr>
            <w:tcW w:w="123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C3B392" w14:textId="77777777" w:rsidR="00121B6F" w:rsidRPr="00121B6F" w:rsidRDefault="00121B6F" w:rsidP="00121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Latera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9393" w14:textId="77777777" w:rsidR="00121B6F" w:rsidRPr="00121B6F" w:rsidRDefault="00121B6F" w:rsidP="00121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003" w:type="dxa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463655" w14:textId="77777777" w:rsidR="00121B6F" w:rsidRPr="00121B6F" w:rsidRDefault="00121B6F" w:rsidP="00121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Medial (Mean ± SD)</w:t>
            </w:r>
          </w:p>
        </w:tc>
        <w:tc>
          <w:tcPr>
            <w:tcW w:w="14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431B" w14:textId="77777777" w:rsidR="00121B6F" w:rsidRPr="00121B6F" w:rsidRDefault="00121B6F" w:rsidP="00121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002" w:type="dxa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DE2FC2" w14:textId="77777777" w:rsidR="00121B6F" w:rsidRPr="00121B6F" w:rsidRDefault="00121B6F" w:rsidP="00121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Lateral (Mean ± SD)</w:t>
            </w:r>
          </w:p>
        </w:tc>
      </w:tr>
      <w:tr w:rsidR="004527BD" w:rsidRPr="00121B6F" w14:paraId="67AA8E1F" w14:textId="77777777" w:rsidTr="004527BD">
        <w:trPr>
          <w:trHeight w:val="292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942B" w14:textId="77777777" w:rsidR="004527BD" w:rsidRPr="00121B6F" w:rsidRDefault="004527BD" w:rsidP="00121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F7B5" w14:textId="08083B3F" w:rsidR="004527BD" w:rsidRPr="00121B6F" w:rsidRDefault="004527BD" w:rsidP="00121B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A10M13BL</w:t>
            </w:r>
          </w:p>
        </w:tc>
        <w:tc>
          <w:tcPr>
            <w:tcW w:w="12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BC88" w14:textId="1E12A5FE" w:rsidR="004527BD" w:rsidRPr="00121B6F" w:rsidRDefault="004527BD" w:rsidP="00121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Segoe UI" w:eastAsia="Times New Roman" w:hAnsi="Segoe UI" w:cs="Segoe UI"/>
                <w:i/>
                <w:iCs/>
                <w:color w:val="B0B0B0"/>
                <w:lang w:val="en-US" w:eastAsia="fr-FR"/>
              </w:rPr>
              <w:t>NA</w:t>
            </w:r>
          </w:p>
        </w:tc>
        <w:tc>
          <w:tcPr>
            <w:tcW w:w="12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AF2E" w14:textId="6811ABAF" w:rsidR="004527BD" w:rsidRPr="00121B6F" w:rsidRDefault="004527BD" w:rsidP="00121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Segoe UI" w:eastAsia="Times New Roman" w:hAnsi="Segoe UI" w:cs="Segoe UI"/>
                <w:i/>
                <w:iCs/>
                <w:color w:val="B0B0B0"/>
                <w:lang w:val="en-US"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68A0" w14:textId="77777777" w:rsidR="004527BD" w:rsidRPr="00121B6F" w:rsidRDefault="004527BD" w:rsidP="00121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003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398C" w14:textId="50C30FA4" w:rsidR="004527BD" w:rsidRPr="00121B6F" w:rsidRDefault="004527BD" w:rsidP="00452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Segoe UI" w:eastAsia="Times New Roman" w:hAnsi="Segoe UI" w:cs="Segoe UI"/>
                <w:i/>
                <w:iCs/>
                <w:color w:val="B0B0B0"/>
                <w:lang w:val="en-US" w:eastAsia="fr-FR"/>
              </w:rPr>
              <w:t>N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8F64" w14:textId="77777777" w:rsidR="004527BD" w:rsidRPr="00121B6F" w:rsidRDefault="004527BD" w:rsidP="00121B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002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533F" w14:textId="7C532DD8" w:rsidR="004527BD" w:rsidRPr="00121B6F" w:rsidRDefault="004527BD" w:rsidP="00452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Segoe UI" w:eastAsia="Times New Roman" w:hAnsi="Segoe UI" w:cs="Segoe UI"/>
                <w:i/>
                <w:iCs/>
                <w:color w:val="B0B0B0"/>
                <w:lang w:val="en-US" w:eastAsia="fr-FR"/>
              </w:rPr>
              <w:t>NA</w:t>
            </w:r>
          </w:p>
        </w:tc>
      </w:tr>
      <w:tr w:rsidR="004527BD" w:rsidRPr="00121B6F" w14:paraId="79DF1A7D" w14:textId="77777777" w:rsidTr="004527BD">
        <w:trPr>
          <w:trHeight w:val="292"/>
        </w:trPr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151B2D61" w14:textId="77777777" w:rsidR="004527BD" w:rsidRPr="00121B6F" w:rsidRDefault="004527BD" w:rsidP="00452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fr-FR"/>
              </w:rPr>
              <w:t>Subjects</w:t>
            </w:r>
          </w:p>
        </w:tc>
        <w:tc>
          <w:tcPr>
            <w:tcW w:w="124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AE37" w14:textId="4308B33E" w:rsidR="004527BD" w:rsidRPr="00121B6F" w:rsidRDefault="004527BD" w:rsidP="0045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A8M15R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54DD" w14:textId="54B8F4A2" w:rsidR="004527BD" w:rsidRPr="00121B6F" w:rsidRDefault="004527BD" w:rsidP="00452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61.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76CE" w14:textId="1649DCCA" w:rsidR="004527BD" w:rsidRPr="00121B6F" w:rsidRDefault="004527BD" w:rsidP="00452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32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927B" w14:textId="77777777" w:rsidR="004527BD" w:rsidRPr="00121B6F" w:rsidRDefault="004527BD" w:rsidP="00452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43C3" w14:textId="05BEA0B4" w:rsidR="004527BD" w:rsidRPr="00121B6F" w:rsidRDefault="004527BD" w:rsidP="004527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239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69D4" w14:textId="786D0F07" w:rsidR="004527BD" w:rsidRPr="00121B6F" w:rsidRDefault="004527BD" w:rsidP="00452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C9A0" w14:textId="46CE1EFF" w:rsidR="004527BD" w:rsidRPr="00121B6F" w:rsidRDefault="004527BD" w:rsidP="0045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6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D045" w14:textId="77777777" w:rsidR="004527BD" w:rsidRPr="00121B6F" w:rsidRDefault="004527BD" w:rsidP="0045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DC67" w14:textId="38240B31" w:rsidR="004527BD" w:rsidRPr="00121B6F" w:rsidRDefault="004527BD" w:rsidP="004527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165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467D" w14:textId="52783FED" w:rsidR="004527BD" w:rsidRPr="00121B6F" w:rsidRDefault="004527BD" w:rsidP="00452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18FA" w14:textId="3400EBE4" w:rsidR="004527BD" w:rsidRPr="00121B6F" w:rsidRDefault="004527BD" w:rsidP="0045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49</w:t>
            </w:r>
          </w:p>
        </w:tc>
      </w:tr>
      <w:tr w:rsidR="004527BD" w:rsidRPr="00121B6F" w14:paraId="75A928CD" w14:textId="77777777" w:rsidTr="004527BD">
        <w:trPr>
          <w:trHeight w:val="292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noWrap/>
            <w:textDirection w:val="btLr"/>
            <w:vAlign w:val="center"/>
          </w:tcPr>
          <w:p w14:paraId="5FC61A98" w14:textId="77777777" w:rsidR="004527BD" w:rsidRPr="00121B6F" w:rsidRDefault="004527BD" w:rsidP="00452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7171A" w14:textId="6E65654E" w:rsidR="004527BD" w:rsidRPr="00121B6F" w:rsidRDefault="004527BD" w:rsidP="0045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A9F12C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E3124" w14:textId="42EC6596" w:rsidR="004527BD" w:rsidRPr="00121B6F" w:rsidRDefault="004527BD" w:rsidP="00452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38.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FECBF" w14:textId="0201F5E6" w:rsidR="004527BD" w:rsidRPr="00121B6F" w:rsidRDefault="004527BD" w:rsidP="00452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22.9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A3DD7" w14:textId="77777777" w:rsidR="004527BD" w:rsidRPr="00121B6F" w:rsidRDefault="004527BD" w:rsidP="00452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354DE" w14:textId="20433A32" w:rsidR="004527BD" w:rsidRPr="00121B6F" w:rsidRDefault="004527BD" w:rsidP="004527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200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BBAEB" w14:textId="4E1C4823" w:rsidR="004527BD" w:rsidRPr="00121B6F" w:rsidRDefault="004527BD" w:rsidP="00452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E7CEC" w14:textId="2E084B7F" w:rsidR="004527BD" w:rsidRPr="00121B6F" w:rsidRDefault="004527BD" w:rsidP="0045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5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B4260" w14:textId="77777777" w:rsidR="004527BD" w:rsidRPr="00121B6F" w:rsidRDefault="004527BD" w:rsidP="0045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E3226" w14:textId="0F450661" w:rsidR="004527BD" w:rsidRPr="00121B6F" w:rsidRDefault="004527BD" w:rsidP="004527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173 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6840A" w14:textId="66127667" w:rsidR="004527BD" w:rsidRPr="00121B6F" w:rsidRDefault="004527BD" w:rsidP="00452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46239" w14:textId="6D552BFA" w:rsidR="004527BD" w:rsidRPr="00121B6F" w:rsidRDefault="004527BD" w:rsidP="0045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58</w:t>
            </w:r>
          </w:p>
        </w:tc>
      </w:tr>
      <w:tr w:rsidR="004527BD" w:rsidRPr="00121B6F" w14:paraId="19CBE07E" w14:textId="77777777" w:rsidTr="004527BD">
        <w:trPr>
          <w:trHeight w:val="343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7F082E5C" w14:textId="77777777" w:rsidR="004527BD" w:rsidRPr="00121B6F" w:rsidRDefault="004527BD" w:rsidP="0045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707C" w14:textId="77777777" w:rsidR="004527BD" w:rsidRPr="00121B6F" w:rsidRDefault="004527BD" w:rsidP="0045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E14M13C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4900" w14:textId="4CCADCD5" w:rsidR="004527BD" w:rsidRPr="00121B6F" w:rsidRDefault="004527BD" w:rsidP="00452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.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43388" w14:textId="77777777" w:rsidR="004527BD" w:rsidRPr="00121B6F" w:rsidRDefault="004527BD" w:rsidP="004527B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lang w:val="en-US" w:eastAsia="fr-FR"/>
              </w:rPr>
            </w:pPr>
            <w:r w:rsidRPr="00121B6F">
              <w:rPr>
                <w:rFonts w:ascii="Segoe UI" w:eastAsia="Times New Roman" w:hAnsi="Segoe UI" w:cs="Segoe UI"/>
                <w:i/>
                <w:iCs/>
                <w:color w:val="B0B0B0"/>
                <w:lang w:val="en-US" w:eastAsia="fr-FR"/>
              </w:rPr>
              <w:t xml:space="preserve">NA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BA88" w14:textId="77777777" w:rsidR="004527BD" w:rsidRPr="00121B6F" w:rsidRDefault="004527BD" w:rsidP="004527B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lang w:val="en-US"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A9E2" w14:textId="77777777" w:rsidR="004527BD" w:rsidRPr="00121B6F" w:rsidRDefault="004527BD" w:rsidP="004527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183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F89A" w14:textId="77777777" w:rsidR="004527BD" w:rsidRPr="00121B6F" w:rsidRDefault="004527BD" w:rsidP="00452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F9F1" w14:textId="77777777" w:rsidR="004527BD" w:rsidRPr="00121B6F" w:rsidRDefault="004527BD" w:rsidP="0045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7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9621" w14:textId="77777777" w:rsidR="004527BD" w:rsidRPr="00121B6F" w:rsidRDefault="004527BD" w:rsidP="0045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0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821F6" w14:textId="77777777" w:rsidR="004527BD" w:rsidRPr="00121B6F" w:rsidRDefault="004527BD" w:rsidP="004527B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FBFBF"/>
                <w:lang w:val="en-US" w:eastAsia="fr-FR"/>
              </w:rPr>
            </w:pPr>
            <w:r w:rsidRPr="00121B6F">
              <w:rPr>
                <w:rFonts w:ascii="Segoe UI" w:eastAsia="Times New Roman" w:hAnsi="Segoe UI" w:cs="Segoe UI"/>
                <w:i/>
                <w:iCs/>
                <w:color w:val="BFBFBF"/>
                <w:lang w:val="en-US" w:eastAsia="fr-FR"/>
              </w:rPr>
              <w:t>NA</w:t>
            </w:r>
          </w:p>
        </w:tc>
      </w:tr>
      <w:tr w:rsidR="004527BD" w:rsidRPr="00121B6F" w14:paraId="3B57227F" w14:textId="77777777" w:rsidTr="004527BD">
        <w:trPr>
          <w:trHeight w:val="292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</w:tcPr>
          <w:p w14:paraId="76905898" w14:textId="77777777" w:rsidR="004527BD" w:rsidRPr="00121B6F" w:rsidRDefault="004527BD" w:rsidP="0045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3A4F9" w14:textId="790FEA3E" w:rsidR="004527BD" w:rsidRPr="00121B6F" w:rsidRDefault="004527BD" w:rsidP="0045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E6F15P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CB1B6" w14:textId="0D0FDF60" w:rsidR="004527BD" w:rsidRPr="00121B6F" w:rsidRDefault="004527BD" w:rsidP="00452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Segoe UI" w:eastAsia="Times New Roman" w:hAnsi="Segoe UI" w:cs="Segoe UI"/>
                <w:i/>
                <w:iCs/>
                <w:color w:val="B0B0B0"/>
                <w:lang w:val="en-US" w:eastAsia="fr-FR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A5103" w14:textId="34F90DE3" w:rsidR="004527BD" w:rsidRPr="00121B6F" w:rsidRDefault="004527BD" w:rsidP="00452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Segoe UI" w:eastAsia="Times New Roman" w:hAnsi="Segoe UI" w:cs="Segoe UI"/>
                <w:i/>
                <w:iCs/>
                <w:color w:val="B0B0B0"/>
                <w:lang w:val="en-US"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294E9" w14:textId="77777777" w:rsidR="004527BD" w:rsidRPr="00121B6F" w:rsidRDefault="004527BD" w:rsidP="00452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96140" w14:textId="4302CC99" w:rsidR="004527BD" w:rsidRPr="00121B6F" w:rsidRDefault="004527BD" w:rsidP="00452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Segoe UI" w:eastAsia="Times New Roman" w:hAnsi="Segoe UI" w:cs="Segoe UI"/>
                <w:i/>
                <w:iCs/>
                <w:color w:val="B0B0B0"/>
                <w:lang w:val="en-US" w:eastAsia="fr-FR"/>
              </w:rPr>
              <w:t>N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4AA0B" w14:textId="77777777" w:rsidR="004527BD" w:rsidRPr="00121B6F" w:rsidRDefault="004527BD" w:rsidP="0045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0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2AF2C" w14:textId="3B180A80" w:rsidR="004527BD" w:rsidRPr="00121B6F" w:rsidRDefault="004527BD" w:rsidP="00452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Segoe UI" w:eastAsia="Times New Roman" w:hAnsi="Segoe UI" w:cs="Segoe UI"/>
                <w:i/>
                <w:iCs/>
                <w:color w:val="B0B0B0"/>
                <w:lang w:val="en-US" w:eastAsia="fr-FR"/>
              </w:rPr>
              <w:t>NA</w:t>
            </w:r>
          </w:p>
        </w:tc>
      </w:tr>
      <w:tr w:rsidR="004527BD" w:rsidRPr="00121B6F" w14:paraId="6E1386E0" w14:textId="77777777" w:rsidTr="004527BD">
        <w:trPr>
          <w:trHeight w:val="292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3D6FFAA5" w14:textId="77777777" w:rsidR="004527BD" w:rsidRPr="00121B6F" w:rsidRDefault="004527BD" w:rsidP="0045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609D" w14:textId="77777777" w:rsidR="004527BD" w:rsidRPr="00121B6F" w:rsidRDefault="004527BD" w:rsidP="0045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E7F14A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2440" w14:textId="77777777" w:rsidR="004527BD" w:rsidRPr="00121B6F" w:rsidRDefault="004527BD" w:rsidP="00452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24.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9474" w14:textId="54D0716D" w:rsidR="004527BD" w:rsidRPr="00121B6F" w:rsidRDefault="004527BD" w:rsidP="00452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.0</w:t>
            </w: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DA83" w14:textId="77777777" w:rsidR="004527BD" w:rsidRPr="00121B6F" w:rsidRDefault="004527BD" w:rsidP="00452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D285" w14:textId="77777777" w:rsidR="004527BD" w:rsidRPr="00121B6F" w:rsidRDefault="004527BD" w:rsidP="004527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130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06C5" w14:textId="77777777" w:rsidR="004527BD" w:rsidRPr="00121B6F" w:rsidRDefault="004527BD" w:rsidP="00452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6DDC" w14:textId="77777777" w:rsidR="004527BD" w:rsidRPr="00121B6F" w:rsidRDefault="004527BD" w:rsidP="0045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4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76E6" w14:textId="77777777" w:rsidR="004527BD" w:rsidRPr="00121B6F" w:rsidRDefault="004527BD" w:rsidP="0045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37A2" w14:textId="77777777" w:rsidR="004527BD" w:rsidRPr="00121B6F" w:rsidRDefault="004527BD" w:rsidP="004527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129 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3923" w14:textId="77777777" w:rsidR="004527BD" w:rsidRPr="00121B6F" w:rsidRDefault="004527BD" w:rsidP="00452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D426" w14:textId="77777777" w:rsidR="004527BD" w:rsidRPr="00121B6F" w:rsidRDefault="004527BD" w:rsidP="0045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52</w:t>
            </w:r>
          </w:p>
        </w:tc>
      </w:tr>
      <w:tr w:rsidR="004527BD" w:rsidRPr="00121B6F" w14:paraId="25437159" w14:textId="77777777" w:rsidTr="004527BD">
        <w:trPr>
          <w:trHeight w:val="292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7E2A2DBE" w14:textId="77777777" w:rsidR="004527BD" w:rsidRPr="00121B6F" w:rsidRDefault="004527BD" w:rsidP="0045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C14B" w14:textId="77777777" w:rsidR="004527BD" w:rsidRPr="00121B6F" w:rsidRDefault="004527BD" w:rsidP="0045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G14F14M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2A0B" w14:textId="77777777" w:rsidR="004527BD" w:rsidRPr="00121B6F" w:rsidRDefault="004527BD" w:rsidP="00452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20.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D2FF" w14:textId="77777777" w:rsidR="004527BD" w:rsidRPr="00121B6F" w:rsidRDefault="004527BD" w:rsidP="00452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45.2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42CD" w14:textId="77777777" w:rsidR="004527BD" w:rsidRPr="00121B6F" w:rsidRDefault="004527BD" w:rsidP="00452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74DD" w14:textId="77777777" w:rsidR="004527BD" w:rsidRPr="00121B6F" w:rsidRDefault="004527BD" w:rsidP="004527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13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0A35" w14:textId="77777777" w:rsidR="004527BD" w:rsidRPr="00121B6F" w:rsidRDefault="004527BD" w:rsidP="00452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6C32" w14:textId="77777777" w:rsidR="004527BD" w:rsidRPr="00121B6F" w:rsidRDefault="004527BD" w:rsidP="0045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5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84F1" w14:textId="77777777" w:rsidR="004527BD" w:rsidRPr="00121B6F" w:rsidRDefault="004527BD" w:rsidP="0045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F608" w14:textId="77777777" w:rsidR="004527BD" w:rsidRPr="00121B6F" w:rsidRDefault="004527BD" w:rsidP="004527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220 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5AA3" w14:textId="77777777" w:rsidR="004527BD" w:rsidRPr="00121B6F" w:rsidRDefault="004527BD" w:rsidP="004527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EEDD" w14:textId="77777777" w:rsidR="004527BD" w:rsidRPr="00121B6F" w:rsidRDefault="004527BD" w:rsidP="004527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85</w:t>
            </w:r>
          </w:p>
        </w:tc>
      </w:tr>
      <w:tr w:rsidR="00DD1F9C" w:rsidRPr="00121B6F" w14:paraId="6AF76127" w14:textId="77777777" w:rsidTr="00DD1F9C">
        <w:trPr>
          <w:trHeight w:val="292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</w:tcPr>
          <w:p w14:paraId="6DDA7C82" w14:textId="77777777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76AE1" w14:textId="1CA457D5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G8F14R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C2A0E" w14:textId="7AB6E605" w:rsidR="00DD1F9C" w:rsidRPr="00121B6F" w:rsidRDefault="00DD1F9C" w:rsidP="00DD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Segoe UI" w:eastAsia="Times New Roman" w:hAnsi="Segoe UI" w:cs="Segoe UI"/>
                <w:i/>
                <w:iCs/>
                <w:color w:val="B0B0B0"/>
                <w:lang w:val="en-US" w:eastAsia="fr-FR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63FB7" w14:textId="55A339B6" w:rsidR="00DD1F9C" w:rsidRPr="00121B6F" w:rsidRDefault="00DD1F9C" w:rsidP="00DD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Segoe UI" w:eastAsia="Times New Roman" w:hAnsi="Segoe UI" w:cs="Segoe UI"/>
                <w:i/>
                <w:iCs/>
                <w:color w:val="B0B0B0"/>
                <w:lang w:val="en-US"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72726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A0452" w14:textId="6A141D6D" w:rsidR="00DD1F9C" w:rsidRPr="00121B6F" w:rsidRDefault="00DD1F9C" w:rsidP="00DD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Segoe UI" w:eastAsia="Times New Roman" w:hAnsi="Segoe UI" w:cs="Segoe UI"/>
                <w:i/>
                <w:iCs/>
                <w:color w:val="B0B0B0"/>
                <w:lang w:val="en-US" w:eastAsia="fr-FR"/>
              </w:rPr>
              <w:t>N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4A2F2" w14:textId="77777777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0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05F5D" w14:textId="25F568C8" w:rsidR="00DD1F9C" w:rsidRPr="00121B6F" w:rsidRDefault="00DD1F9C" w:rsidP="00DD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Segoe UI" w:eastAsia="Times New Roman" w:hAnsi="Segoe UI" w:cs="Segoe UI"/>
                <w:i/>
                <w:iCs/>
                <w:color w:val="B0B0B0"/>
                <w:lang w:val="en-US" w:eastAsia="fr-FR"/>
              </w:rPr>
              <w:t>NA</w:t>
            </w:r>
          </w:p>
        </w:tc>
      </w:tr>
      <w:tr w:rsidR="00DD1F9C" w:rsidRPr="00121B6F" w14:paraId="1EBA211D" w14:textId="77777777" w:rsidTr="004527BD">
        <w:trPr>
          <w:trHeight w:val="343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27602DBD" w14:textId="77777777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6D4C" w14:textId="77777777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I11F16KL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DAF3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29.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443B1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lang w:val="en-US" w:eastAsia="fr-FR"/>
              </w:rPr>
            </w:pPr>
            <w:r w:rsidRPr="00121B6F">
              <w:rPr>
                <w:rFonts w:ascii="Segoe UI" w:eastAsia="Times New Roman" w:hAnsi="Segoe UI" w:cs="Segoe UI"/>
                <w:i/>
                <w:iCs/>
                <w:color w:val="B0B0B0"/>
                <w:lang w:val="en-US" w:eastAsia="fr-FR"/>
              </w:rPr>
              <w:t xml:space="preserve">NA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A59C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lang w:val="en-US"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1002" w14:textId="77777777" w:rsidR="00DD1F9C" w:rsidRPr="00121B6F" w:rsidRDefault="00DD1F9C" w:rsidP="00DD1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195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21BA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9FEF" w14:textId="77777777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7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529D" w14:textId="77777777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0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A4A1D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FBFBF"/>
                <w:lang w:val="en-US" w:eastAsia="fr-FR"/>
              </w:rPr>
            </w:pPr>
            <w:r w:rsidRPr="00121B6F">
              <w:rPr>
                <w:rFonts w:ascii="Segoe UI" w:eastAsia="Times New Roman" w:hAnsi="Segoe UI" w:cs="Segoe UI"/>
                <w:i/>
                <w:iCs/>
                <w:color w:val="BFBFBF"/>
                <w:lang w:val="en-US" w:eastAsia="fr-FR"/>
              </w:rPr>
              <w:t>NA</w:t>
            </w:r>
          </w:p>
        </w:tc>
      </w:tr>
      <w:tr w:rsidR="00DD1F9C" w:rsidRPr="00121B6F" w14:paraId="541E3984" w14:textId="77777777" w:rsidTr="004527BD">
        <w:trPr>
          <w:trHeight w:val="292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659522A2" w14:textId="77777777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9D89" w14:textId="77777777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I9F10JL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4DD6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35.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E601" w14:textId="15F50D46" w:rsidR="00DD1F9C" w:rsidRPr="00121B6F" w:rsidRDefault="00DD1F9C" w:rsidP="00DD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.0</w:t>
            </w: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9758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E2C8" w14:textId="77777777" w:rsidR="00DD1F9C" w:rsidRPr="00121B6F" w:rsidRDefault="00DD1F9C" w:rsidP="00DD1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177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0E5D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DB6D" w14:textId="77777777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5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D60B" w14:textId="77777777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17C5" w14:textId="77777777" w:rsidR="00DD1F9C" w:rsidRPr="00121B6F" w:rsidRDefault="00DD1F9C" w:rsidP="00DD1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229 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CE1C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F797" w14:textId="77777777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71</w:t>
            </w:r>
          </w:p>
        </w:tc>
      </w:tr>
      <w:tr w:rsidR="00DD1F9C" w:rsidRPr="00121B6F" w14:paraId="36B3A188" w14:textId="77777777" w:rsidTr="004527BD">
        <w:trPr>
          <w:trHeight w:val="292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269158BE" w14:textId="77777777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380F" w14:textId="77777777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L12F11NL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526B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40.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AAD7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19.9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B707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2E82" w14:textId="77777777" w:rsidR="00DD1F9C" w:rsidRPr="00121B6F" w:rsidRDefault="00DD1F9C" w:rsidP="00DD1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167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F615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810F" w14:textId="77777777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5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F8D7" w14:textId="77777777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0228" w14:textId="77777777" w:rsidR="00DD1F9C" w:rsidRPr="00121B6F" w:rsidRDefault="00DD1F9C" w:rsidP="00DD1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149 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9F42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8203" w14:textId="77777777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60</w:t>
            </w:r>
          </w:p>
        </w:tc>
      </w:tr>
      <w:tr w:rsidR="00DD1F9C" w:rsidRPr="00121B6F" w14:paraId="0B3C7AE3" w14:textId="77777777" w:rsidTr="004527BD">
        <w:trPr>
          <w:trHeight w:val="292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24489C60" w14:textId="77777777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CAAC" w14:textId="77777777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L14M10H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DA02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39.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8166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34.2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1DDD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9222" w14:textId="77777777" w:rsidR="00DD1F9C" w:rsidRPr="00121B6F" w:rsidRDefault="00DD1F9C" w:rsidP="00DD1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214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FD17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33EB" w14:textId="77777777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6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B309" w14:textId="77777777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32FE" w14:textId="77777777" w:rsidR="00DD1F9C" w:rsidRPr="00121B6F" w:rsidRDefault="00DD1F9C" w:rsidP="00DD1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182 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0221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8D3E" w14:textId="77777777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59</w:t>
            </w:r>
          </w:p>
        </w:tc>
      </w:tr>
      <w:tr w:rsidR="00DD1F9C" w:rsidRPr="00121B6F" w14:paraId="1A845F7D" w14:textId="77777777" w:rsidTr="004527BD">
        <w:trPr>
          <w:trHeight w:val="343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2A431794" w14:textId="77777777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5CAF" w14:textId="77777777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L8F12M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9033" w14:textId="2DB218AD" w:rsidR="00DD1F9C" w:rsidRPr="00121B6F" w:rsidRDefault="00DD1F9C" w:rsidP="00DD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.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4BA49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lang w:val="en-US" w:eastAsia="fr-FR"/>
              </w:rPr>
            </w:pPr>
            <w:r w:rsidRPr="00121B6F">
              <w:rPr>
                <w:rFonts w:ascii="Segoe UI" w:eastAsia="Times New Roman" w:hAnsi="Segoe UI" w:cs="Segoe UI"/>
                <w:i/>
                <w:iCs/>
                <w:color w:val="B0B0B0"/>
                <w:lang w:val="en-US" w:eastAsia="fr-FR"/>
              </w:rPr>
              <w:t xml:space="preserve">NA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607B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lang w:val="en-US"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1FFC" w14:textId="77777777" w:rsidR="00DD1F9C" w:rsidRPr="00121B6F" w:rsidRDefault="00DD1F9C" w:rsidP="00DD1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156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BD17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248C" w14:textId="77777777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6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FF2D" w14:textId="77777777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0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745FA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FBFBF"/>
                <w:lang w:val="en-US" w:eastAsia="fr-FR"/>
              </w:rPr>
            </w:pPr>
            <w:r w:rsidRPr="00121B6F">
              <w:rPr>
                <w:rFonts w:ascii="Segoe UI" w:eastAsia="Times New Roman" w:hAnsi="Segoe UI" w:cs="Segoe UI"/>
                <w:i/>
                <w:iCs/>
                <w:color w:val="BFBFBF"/>
                <w:lang w:val="en-US" w:eastAsia="fr-FR"/>
              </w:rPr>
              <w:t>NA</w:t>
            </w:r>
          </w:p>
        </w:tc>
      </w:tr>
      <w:tr w:rsidR="00DD1F9C" w:rsidRPr="00121B6F" w14:paraId="58500DB2" w14:textId="77777777" w:rsidTr="004527BD">
        <w:trPr>
          <w:trHeight w:val="292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635005D1" w14:textId="77777777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00BD" w14:textId="77777777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M9F13BL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1605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27.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A2F9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22.1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E62D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1D45" w14:textId="77777777" w:rsidR="00DD1F9C" w:rsidRPr="00121B6F" w:rsidRDefault="00DD1F9C" w:rsidP="00DD1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125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C080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BF92" w14:textId="77777777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4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3269" w14:textId="77777777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AF0D" w14:textId="77777777" w:rsidR="00DD1F9C" w:rsidRPr="00121B6F" w:rsidRDefault="00DD1F9C" w:rsidP="00DD1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120 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5573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DA71" w14:textId="77777777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45</w:t>
            </w:r>
          </w:p>
        </w:tc>
      </w:tr>
      <w:tr w:rsidR="00DD1F9C" w:rsidRPr="00121B6F" w14:paraId="6F273254" w14:textId="77777777" w:rsidTr="004527BD">
        <w:trPr>
          <w:trHeight w:val="292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122A4E0B" w14:textId="77777777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B071" w14:textId="77777777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N10F17A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E4F3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55.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0889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39.1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2378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992B" w14:textId="77777777" w:rsidR="00DD1F9C" w:rsidRPr="00121B6F" w:rsidRDefault="00DD1F9C" w:rsidP="00DD1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232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FA02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1471" w14:textId="77777777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7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F43C" w14:textId="77777777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A30C" w14:textId="77777777" w:rsidR="00DD1F9C" w:rsidRPr="00121B6F" w:rsidRDefault="00DD1F9C" w:rsidP="00DD1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186 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E9EF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6937" w14:textId="77777777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51</w:t>
            </w:r>
          </w:p>
        </w:tc>
      </w:tr>
      <w:tr w:rsidR="00DD1F9C" w:rsidRPr="00121B6F" w14:paraId="3CC3DB15" w14:textId="77777777" w:rsidTr="004527BD">
        <w:trPr>
          <w:trHeight w:val="292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4DC2A811" w14:textId="77777777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6F37" w14:textId="77777777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N13F15BL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5F0E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27.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8045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30.6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84ED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31DF" w14:textId="77777777" w:rsidR="00DD1F9C" w:rsidRPr="00121B6F" w:rsidRDefault="00DD1F9C" w:rsidP="00DD1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178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ED37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091C" w14:textId="77777777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6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3E81" w14:textId="77777777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B1B5" w14:textId="77777777" w:rsidR="00DD1F9C" w:rsidRPr="00121B6F" w:rsidRDefault="00DD1F9C" w:rsidP="00DD1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204 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343B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C693" w14:textId="77777777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87</w:t>
            </w:r>
          </w:p>
        </w:tc>
      </w:tr>
      <w:tr w:rsidR="00DD1F9C" w:rsidRPr="00121B6F" w14:paraId="00A14F1A" w14:textId="77777777" w:rsidTr="004527BD">
        <w:trPr>
          <w:trHeight w:val="343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40B87AC3" w14:textId="77777777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6548" w14:textId="77777777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N14F16R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C37D9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lang w:val="en-US" w:eastAsia="fr-FR"/>
              </w:rPr>
            </w:pPr>
            <w:r w:rsidRPr="00121B6F">
              <w:rPr>
                <w:rFonts w:ascii="Segoe UI" w:eastAsia="Times New Roman" w:hAnsi="Segoe UI" w:cs="Segoe UI"/>
                <w:i/>
                <w:iCs/>
                <w:color w:val="B0B0B0"/>
                <w:lang w:val="en-US" w:eastAsia="fr-FR"/>
              </w:rPr>
              <w:t xml:space="preserve">NA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5E9D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23.6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B302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124E0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FBFBF"/>
                <w:lang w:val="en-US" w:eastAsia="fr-FR"/>
              </w:rPr>
            </w:pPr>
            <w:r w:rsidRPr="00121B6F">
              <w:rPr>
                <w:rFonts w:ascii="Segoe UI" w:eastAsia="Times New Roman" w:hAnsi="Segoe UI" w:cs="Segoe UI"/>
                <w:i/>
                <w:iCs/>
                <w:color w:val="BFBFBF"/>
                <w:lang w:val="en-US" w:eastAsia="fr-FR"/>
              </w:rPr>
              <w:t>N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7459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FBFBF"/>
                <w:lang w:val="en-US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6567" w14:textId="77777777" w:rsidR="00DD1F9C" w:rsidRPr="00121B6F" w:rsidRDefault="00DD1F9C" w:rsidP="00DD1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164 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0FE9" w14:textId="77777777" w:rsidR="00DD1F9C" w:rsidRPr="00121B6F" w:rsidRDefault="00DD1F9C" w:rsidP="00DD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4247" w14:textId="77777777" w:rsidR="00DD1F9C" w:rsidRPr="00121B6F" w:rsidRDefault="00DD1F9C" w:rsidP="00DD1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63</w:t>
            </w:r>
          </w:p>
        </w:tc>
      </w:tr>
      <w:tr w:rsidR="00630895" w:rsidRPr="00121B6F" w14:paraId="76278740" w14:textId="77777777" w:rsidTr="00630895">
        <w:trPr>
          <w:trHeight w:val="343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</w:tcPr>
          <w:p w14:paraId="654DB53F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F2A25" w14:textId="61C31FAE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N14M13PL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70BBBD" w14:textId="15A34ACD" w:rsidR="00630895" w:rsidRPr="00121B6F" w:rsidRDefault="00630895" w:rsidP="0063089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lang w:val="en-US" w:eastAsia="fr-FR"/>
              </w:rPr>
            </w:pPr>
            <w:r w:rsidRPr="00121B6F">
              <w:rPr>
                <w:rFonts w:ascii="Segoe UI" w:eastAsia="Times New Roman" w:hAnsi="Segoe UI" w:cs="Segoe UI"/>
                <w:i/>
                <w:iCs/>
                <w:color w:val="B0B0B0"/>
                <w:lang w:val="en-US" w:eastAsia="fr-FR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F0386" w14:textId="3479663A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Segoe UI" w:eastAsia="Times New Roman" w:hAnsi="Segoe UI" w:cs="Segoe UI"/>
                <w:i/>
                <w:iCs/>
                <w:color w:val="B0B0B0"/>
                <w:lang w:val="en-US"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6F88E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CA475D" w14:textId="30538B0D" w:rsidR="00630895" w:rsidRPr="00121B6F" w:rsidRDefault="00630895" w:rsidP="0063089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FBFBF"/>
                <w:lang w:val="en-US" w:eastAsia="fr-FR"/>
              </w:rPr>
            </w:pPr>
            <w:r w:rsidRPr="00121B6F">
              <w:rPr>
                <w:rFonts w:ascii="Segoe UI" w:eastAsia="Times New Roman" w:hAnsi="Segoe UI" w:cs="Segoe UI"/>
                <w:i/>
                <w:iCs/>
                <w:color w:val="B0B0B0"/>
                <w:lang w:val="en-US" w:eastAsia="fr-FR"/>
              </w:rPr>
              <w:t>N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08437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FBFBF"/>
                <w:lang w:val="en-US" w:eastAsia="fr-FR"/>
              </w:rPr>
            </w:pPr>
          </w:p>
        </w:tc>
        <w:tc>
          <w:tcPr>
            <w:tcW w:w="20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48679" w14:textId="100A2C3F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Segoe UI" w:eastAsia="Times New Roman" w:hAnsi="Segoe UI" w:cs="Segoe UI"/>
                <w:i/>
                <w:iCs/>
                <w:color w:val="B0B0B0"/>
                <w:lang w:val="en-US" w:eastAsia="fr-FR"/>
              </w:rPr>
              <w:t>NA</w:t>
            </w:r>
          </w:p>
        </w:tc>
      </w:tr>
      <w:tr w:rsidR="00630895" w:rsidRPr="00121B6F" w14:paraId="4478CC1D" w14:textId="77777777" w:rsidTr="00630895">
        <w:trPr>
          <w:trHeight w:val="343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</w:tcPr>
          <w:p w14:paraId="09639B6D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E5141" w14:textId="71797625" w:rsidR="00630895" w:rsidRPr="00786FE1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N15F10GL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900E58" w14:textId="5BB664C6" w:rsidR="00630895" w:rsidRPr="00121B6F" w:rsidRDefault="00630895" w:rsidP="0063089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lang w:val="en-US" w:eastAsia="fr-FR"/>
              </w:rPr>
            </w:pPr>
            <w:r w:rsidRPr="00121B6F">
              <w:rPr>
                <w:rFonts w:ascii="Segoe UI" w:eastAsia="Times New Roman" w:hAnsi="Segoe UI" w:cs="Segoe UI"/>
                <w:i/>
                <w:iCs/>
                <w:color w:val="B0B0B0"/>
                <w:lang w:val="en-US" w:eastAsia="fr-FR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316BE" w14:textId="7F44F018" w:rsidR="00630895" w:rsidRPr="00121B6F" w:rsidRDefault="00630895" w:rsidP="0063089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lang w:val="en-US" w:eastAsia="fr-FR"/>
              </w:rPr>
            </w:pPr>
            <w:r w:rsidRPr="00121B6F">
              <w:rPr>
                <w:rFonts w:ascii="Segoe UI" w:eastAsia="Times New Roman" w:hAnsi="Segoe UI" w:cs="Segoe UI"/>
                <w:i/>
                <w:iCs/>
                <w:color w:val="B0B0B0"/>
                <w:lang w:val="en-US"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C4985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6D4CA2" w14:textId="12BBC5B4" w:rsidR="00630895" w:rsidRPr="00121B6F" w:rsidRDefault="00630895" w:rsidP="0063089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lang w:val="en-US" w:eastAsia="fr-FR"/>
              </w:rPr>
            </w:pPr>
            <w:r w:rsidRPr="00121B6F">
              <w:rPr>
                <w:rFonts w:ascii="Segoe UI" w:eastAsia="Times New Roman" w:hAnsi="Segoe UI" w:cs="Segoe UI"/>
                <w:i/>
                <w:iCs/>
                <w:color w:val="B0B0B0"/>
                <w:lang w:val="en-US" w:eastAsia="fr-FR"/>
              </w:rPr>
              <w:t>N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1AA1B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FBFBF"/>
                <w:lang w:val="en-US" w:eastAsia="fr-FR"/>
              </w:rPr>
            </w:pPr>
          </w:p>
        </w:tc>
        <w:tc>
          <w:tcPr>
            <w:tcW w:w="20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7C40D" w14:textId="489C3CF8" w:rsidR="00630895" w:rsidRPr="00121B6F" w:rsidRDefault="00630895" w:rsidP="0063089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B0B0B0"/>
                <w:lang w:val="en-US" w:eastAsia="fr-FR"/>
              </w:rPr>
            </w:pPr>
            <w:r w:rsidRPr="00121B6F">
              <w:rPr>
                <w:rFonts w:ascii="Segoe UI" w:eastAsia="Times New Roman" w:hAnsi="Segoe UI" w:cs="Segoe UI"/>
                <w:i/>
                <w:iCs/>
                <w:color w:val="B0B0B0"/>
                <w:lang w:val="en-US" w:eastAsia="fr-FR"/>
              </w:rPr>
              <w:t>NA</w:t>
            </w:r>
          </w:p>
        </w:tc>
      </w:tr>
      <w:tr w:rsidR="00630895" w:rsidRPr="00121B6F" w14:paraId="3929965B" w14:textId="77777777" w:rsidTr="004527BD">
        <w:trPr>
          <w:trHeight w:val="292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4764397D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4E38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N8F12P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AF88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31.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D18C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26.6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92DE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3288" w14:textId="77777777" w:rsidR="00630895" w:rsidRPr="00121B6F" w:rsidRDefault="00630895" w:rsidP="00630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184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43C0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0D5F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5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A937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6332" w14:textId="77777777" w:rsidR="00630895" w:rsidRPr="00121B6F" w:rsidRDefault="00630895" w:rsidP="00630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171 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4232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2127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64</w:t>
            </w:r>
          </w:p>
        </w:tc>
      </w:tr>
      <w:tr w:rsidR="00630895" w:rsidRPr="00121B6F" w14:paraId="7D7DF667" w14:textId="77777777" w:rsidTr="004527BD">
        <w:trPr>
          <w:trHeight w:val="292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0B79FBF4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64E1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N9F18V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F025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50.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7E35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31.9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64A9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8414" w14:textId="77777777" w:rsidR="00630895" w:rsidRPr="00121B6F" w:rsidRDefault="00630895" w:rsidP="00630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217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E78F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08D4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6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897A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ECB4" w14:textId="77777777" w:rsidR="00630895" w:rsidRPr="00121B6F" w:rsidRDefault="00630895" w:rsidP="00630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166 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97FF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ECFA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55</w:t>
            </w:r>
          </w:p>
        </w:tc>
      </w:tr>
      <w:tr w:rsidR="00630895" w:rsidRPr="00121B6F" w14:paraId="07AE6E26" w14:textId="77777777" w:rsidTr="004527BD">
        <w:trPr>
          <w:trHeight w:val="292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6462C779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691D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O9F17D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568D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42.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30F8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24.1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7A74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7E3E" w14:textId="77777777" w:rsidR="00630895" w:rsidRPr="00121B6F" w:rsidRDefault="00630895" w:rsidP="00630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218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0304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78E9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6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4EEC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8A20" w14:textId="77777777" w:rsidR="00630895" w:rsidRPr="00121B6F" w:rsidRDefault="00630895" w:rsidP="00630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157 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D806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3552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58</w:t>
            </w:r>
          </w:p>
        </w:tc>
      </w:tr>
      <w:tr w:rsidR="00630895" w:rsidRPr="00121B6F" w14:paraId="1A37D201" w14:textId="77777777" w:rsidTr="009357AE">
        <w:trPr>
          <w:trHeight w:val="292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</w:tcPr>
          <w:p w14:paraId="33B2F7AA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3FC50" w14:textId="5D8F5FF2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86FE1">
              <w:rPr>
                <w:rFonts w:ascii="Calibri" w:eastAsia="Times New Roman" w:hAnsi="Calibri" w:cs="Calibri"/>
                <w:color w:val="000000"/>
                <w:lang w:val="en-US" w:eastAsia="fr-FR"/>
              </w:rPr>
              <w:t>R13M13F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374D0" w14:textId="3E822F71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Segoe UI" w:eastAsia="Times New Roman" w:hAnsi="Segoe UI" w:cs="Segoe UI"/>
                <w:i/>
                <w:iCs/>
                <w:color w:val="B0B0B0"/>
                <w:lang w:val="en-US" w:eastAsia="fr-FR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50AD5" w14:textId="2362D7FF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Segoe UI" w:eastAsia="Times New Roman" w:hAnsi="Segoe UI" w:cs="Segoe UI"/>
                <w:i/>
                <w:iCs/>
                <w:color w:val="B0B0B0"/>
                <w:lang w:val="en-US"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D5ADB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C4E3E" w14:textId="2205123A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Segoe UI" w:eastAsia="Times New Roman" w:hAnsi="Segoe UI" w:cs="Segoe UI"/>
                <w:i/>
                <w:iCs/>
                <w:color w:val="B0B0B0"/>
                <w:lang w:val="en-US" w:eastAsia="fr-FR"/>
              </w:rPr>
              <w:t>N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24B89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0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978B1" w14:textId="37990493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Segoe UI" w:eastAsia="Times New Roman" w:hAnsi="Segoe UI" w:cs="Segoe UI"/>
                <w:i/>
                <w:iCs/>
                <w:color w:val="B0B0B0"/>
                <w:lang w:val="en-US" w:eastAsia="fr-FR"/>
              </w:rPr>
              <w:t>NA</w:t>
            </w:r>
          </w:p>
        </w:tc>
      </w:tr>
      <w:tr w:rsidR="00630895" w:rsidRPr="00121B6F" w14:paraId="6DC26DC4" w14:textId="77777777" w:rsidTr="004527BD">
        <w:trPr>
          <w:trHeight w:val="292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49C455BC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F467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R9M16PL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C47F" w14:textId="4777D168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.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1500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26.1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8B2D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FF96" w14:textId="77777777" w:rsidR="00630895" w:rsidRPr="00121B6F" w:rsidRDefault="00630895" w:rsidP="00630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229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E6D9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E600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7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7FAA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8BBA" w14:textId="77777777" w:rsidR="00630895" w:rsidRPr="00121B6F" w:rsidRDefault="00630895" w:rsidP="00630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174 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38C8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452C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55</w:t>
            </w:r>
          </w:p>
        </w:tc>
      </w:tr>
      <w:tr w:rsidR="00630895" w:rsidRPr="00121B6F" w14:paraId="2762832C" w14:textId="77777777" w:rsidTr="004527BD">
        <w:trPr>
          <w:trHeight w:val="292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56F9EEAA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D057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S12F15M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789E" w14:textId="24E15E15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.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052A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18.8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E5D6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2AD1" w14:textId="77777777" w:rsidR="00630895" w:rsidRPr="00121B6F" w:rsidRDefault="00630895" w:rsidP="00630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19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793A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9616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5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B91C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4F53" w14:textId="77777777" w:rsidR="00630895" w:rsidRPr="00121B6F" w:rsidRDefault="00630895" w:rsidP="00630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118 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E936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9017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41</w:t>
            </w:r>
          </w:p>
        </w:tc>
      </w:tr>
      <w:tr w:rsidR="00630895" w:rsidRPr="00121B6F" w14:paraId="32477B62" w14:textId="77777777" w:rsidTr="004527BD">
        <w:trPr>
          <w:trHeight w:val="292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094EE709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F2A7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S14F16G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B4DA" w14:textId="4B069C48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.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F447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51.6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FC9F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156A" w14:textId="77777777" w:rsidR="00630895" w:rsidRPr="00121B6F" w:rsidRDefault="00630895" w:rsidP="00630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150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3915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AF98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4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59AC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F446" w14:textId="77777777" w:rsidR="00630895" w:rsidRPr="00121B6F" w:rsidRDefault="00630895" w:rsidP="00630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241 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04A3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A793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68</w:t>
            </w:r>
          </w:p>
        </w:tc>
      </w:tr>
      <w:tr w:rsidR="00630895" w:rsidRPr="00121B6F" w14:paraId="4BC8CB3B" w14:textId="77777777" w:rsidTr="004527BD">
        <w:trPr>
          <w:trHeight w:val="292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7B55354A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5E28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S7F16T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EB30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42.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754B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21.1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8474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378C" w14:textId="77777777" w:rsidR="00630895" w:rsidRPr="00121B6F" w:rsidRDefault="00630895" w:rsidP="00630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257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D4CC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4EE8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9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E7FC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6FE3" w14:textId="77777777" w:rsidR="00630895" w:rsidRPr="00121B6F" w:rsidRDefault="00630895" w:rsidP="00630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157 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19ED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775B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54</w:t>
            </w:r>
          </w:p>
        </w:tc>
      </w:tr>
      <w:tr w:rsidR="00630895" w:rsidRPr="00121B6F" w14:paraId="6EC95573" w14:textId="77777777" w:rsidTr="004527BD">
        <w:trPr>
          <w:trHeight w:val="292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712962DC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7640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T10F14RL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577B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34.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E88A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22.4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F4B0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D5D6" w14:textId="77777777" w:rsidR="00630895" w:rsidRPr="00121B6F" w:rsidRDefault="00630895" w:rsidP="00630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228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3AAC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C0B5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7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D313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21FE" w14:textId="77777777" w:rsidR="00630895" w:rsidRPr="00121B6F" w:rsidRDefault="00630895" w:rsidP="00630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171 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FFEA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8A66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58</w:t>
            </w:r>
          </w:p>
        </w:tc>
      </w:tr>
      <w:tr w:rsidR="00630895" w:rsidRPr="00121B6F" w14:paraId="2BFF3FC5" w14:textId="77777777" w:rsidTr="004527BD">
        <w:trPr>
          <w:trHeight w:val="292"/>
        </w:trPr>
        <w:tc>
          <w:tcPr>
            <w:tcW w:w="580" w:type="dxa"/>
            <w:vMerge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14:paraId="3CE01A48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1F95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T12F14RL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98C2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60.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073E" w14:textId="3F96B120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.0</w:t>
            </w: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BB47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5FE4" w14:textId="77777777" w:rsidR="00630895" w:rsidRPr="00121B6F" w:rsidRDefault="00630895" w:rsidP="00630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223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AA82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20A8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7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A84B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283A" w14:textId="77777777" w:rsidR="00630895" w:rsidRPr="00121B6F" w:rsidRDefault="00630895" w:rsidP="00630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163 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10E2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A9CF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61</w:t>
            </w:r>
          </w:p>
        </w:tc>
      </w:tr>
      <w:tr w:rsidR="00630895" w:rsidRPr="00121B6F" w14:paraId="179D26CA" w14:textId="77777777" w:rsidTr="004527BD">
        <w:trPr>
          <w:trHeight w:val="292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2CAC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C6F5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U10F11R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843C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53.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ECD4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16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64BF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C429" w14:textId="77777777" w:rsidR="00630895" w:rsidRPr="00121B6F" w:rsidRDefault="00630895" w:rsidP="00630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257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2B65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74A4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7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A532" w14:textId="77777777" w:rsidR="00630895" w:rsidRPr="00121B6F" w:rsidRDefault="00630895" w:rsidP="00630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7104" w14:textId="77777777" w:rsidR="00630895" w:rsidRPr="00121B6F" w:rsidRDefault="00630895" w:rsidP="006308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150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780C" w14:textId="77777777" w:rsidR="00630895" w:rsidRPr="00121B6F" w:rsidRDefault="00630895" w:rsidP="0063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±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5D25" w14:textId="77777777" w:rsidR="00630895" w:rsidRPr="00121B6F" w:rsidRDefault="00630895" w:rsidP="00630895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21B6F">
              <w:rPr>
                <w:rFonts w:ascii="Calibri" w:eastAsia="Times New Roman" w:hAnsi="Calibri" w:cs="Calibri"/>
                <w:color w:val="000000"/>
                <w:lang w:val="en-US" w:eastAsia="fr-FR"/>
              </w:rPr>
              <w:t>58</w:t>
            </w:r>
          </w:p>
        </w:tc>
      </w:tr>
    </w:tbl>
    <w:p w14:paraId="0E9FC25E" w14:textId="77777777" w:rsidR="00F00D86" w:rsidRDefault="00F00D86" w:rsidP="00D5556A">
      <w:pPr>
        <w:pStyle w:val="Lgende"/>
        <w:rPr>
          <w:lang w:val="en-US"/>
        </w:rPr>
      </w:pPr>
    </w:p>
    <w:p w14:paraId="4E01BD70" w14:textId="10C744A5" w:rsidR="00121B6F" w:rsidRPr="00D5556A" w:rsidRDefault="00D5556A" w:rsidP="00F00D86">
      <w:pPr>
        <w:pStyle w:val="Lgende"/>
        <w:jc w:val="center"/>
        <w:rPr>
          <w:lang w:val="en-US"/>
        </w:rPr>
      </w:pPr>
      <w:r w:rsidRPr="00D5556A">
        <w:rPr>
          <w:lang w:val="en-US"/>
        </w:rPr>
        <w:t xml:space="preserve">Table </w:t>
      </w:r>
      <w:r w:rsidRPr="00D5556A">
        <w:rPr>
          <w:lang w:val="en-US"/>
        </w:rPr>
        <w:fldChar w:fldCharType="begin"/>
      </w:r>
      <w:r w:rsidRPr="00D5556A">
        <w:rPr>
          <w:lang w:val="en-US"/>
        </w:rPr>
        <w:instrText xml:space="preserve"> SEQ Table \* ARABIC </w:instrText>
      </w:r>
      <w:r w:rsidRPr="00D5556A">
        <w:rPr>
          <w:lang w:val="en-US"/>
        </w:rPr>
        <w:fldChar w:fldCharType="separate"/>
      </w:r>
      <w:r w:rsidRPr="00D5556A">
        <w:rPr>
          <w:noProof/>
          <w:lang w:val="en-US"/>
        </w:rPr>
        <w:t>3</w:t>
      </w:r>
      <w:r w:rsidRPr="00D5556A">
        <w:rPr>
          <w:lang w:val="en-US"/>
        </w:rPr>
        <w:fldChar w:fldCharType="end"/>
      </w:r>
      <w:r w:rsidRPr="00D5556A">
        <w:rPr>
          <w:lang w:val="en-US"/>
        </w:rPr>
        <w:t xml:space="preserve">: Microarchitectural parameters </w:t>
      </w:r>
      <w:r>
        <w:rPr>
          <w:lang w:val="en-US"/>
        </w:rPr>
        <w:t>for</w:t>
      </w:r>
      <w:r w:rsidRPr="00D5556A">
        <w:rPr>
          <w:lang w:val="en-US"/>
        </w:rPr>
        <w:t xml:space="preserve"> </w:t>
      </w:r>
      <w:r w:rsidR="00B63B63">
        <w:rPr>
          <w:lang w:val="en-US"/>
        </w:rPr>
        <w:t>every</w:t>
      </w:r>
      <w:r w:rsidRPr="00D5556A">
        <w:rPr>
          <w:lang w:val="en-US"/>
        </w:rPr>
        <w:t xml:space="preserve"> subjec</w:t>
      </w:r>
      <w:r w:rsidR="00B63B63">
        <w:rPr>
          <w:lang w:val="en-US"/>
        </w:rPr>
        <w:t>t</w:t>
      </w:r>
      <w:r w:rsidR="003726ED">
        <w:rPr>
          <w:lang w:val="en-US"/>
        </w:rPr>
        <w:t>.</w:t>
      </w:r>
      <w:r w:rsidR="00B63B63">
        <w:rPr>
          <w:lang w:val="en-US"/>
        </w:rPr>
        <w:t xml:space="preserve"> </w:t>
      </w:r>
      <w:r w:rsidR="003726ED">
        <w:rPr>
          <w:lang w:val="en-US"/>
        </w:rPr>
        <w:t>S</w:t>
      </w:r>
      <w:r w:rsidR="005C490B">
        <w:rPr>
          <w:lang w:val="en-US"/>
        </w:rPr>
        <w:t xml:space="preserve">amples </w:t>
      </w:r>
      <w:r w:rsidR="00B63B63">
        <w:rPr>
          <w:lang w:val="en-US"/>
        </w:rPr>
        <w:t xml:space="preserve">not </w:t>
      </w:r>
      <w:r w:rsidR="005C490B">
        <w:rPr>
          <w:lang w:val="en-US"/>
        </w:rPr>
        <w:t>presenting enough subchondral trabecular bone volume for correct evaluation of the parameters from</w:t>
      </w:r>
      <w:r w:rsidR="005D6C75">
        <w:rPr>
          <w:lang w:val="en-US"/>
        </w:rPr>
        <w:t xml:space="preserve"> the</w:t>
      </w:r>
      <w:r w:rsidR="005C490B">
        <w:rPr>
          <w:lang w:val="en-US"/>
        </w:rPr>
        <w:t xml:space="preserve"> microcomputed tomography reconstructions</w:t>
      </w:r>
      <w:r w:rsidR="003726ED">
        <w:rPr>
          <w:lang w:val="en-US"/>
        </w:rPr>
        <w:t>, were not evaluated and noted as “NA”</w:t>
      </w:r>
      <w:r w:rsidR="005C490B">
        <w:rPr>
          <w:lang w:val="en-US"/>
        </w:rPr>
        <w:t xml:space="preserve">. BV/TV: Bone volume fraction. </w:t>
      </w:r>
      <w:proofErr w:type="spellStart"/>
      <w:proofErr w:type="gramStart"/>
      <w:r w:rsidR="005C490B">
        <w:rPr>
          <w:lang w:val="en-US"/>
        </w:rPr>
        <w:t>Tb.Th</w:t>
      </w:r>
      <w:proofErr w:type="spellEnd"/>
      <w:proofErr w:type="gramEnd"/>
      <w:r w:rsidR="005C490B">
        <w:rPr>
          <w:lang w:val="en-US"/>
        </w:rPr>
        <w:t>: Trabeculae thickness.</w:t>
      </w:r>
    </w:p>
    <w:p w14:paraId="5CC93C9F" w14:textId="2F278930" w:rsidR="00EF3B71" w:rsidRPr="00786FE1" w:rsidRDefault="00EF3B71" w:rsidP="00EF3B71">
      <w:pPr>
        <w:rPr>
          <w:lang w:val="en-US"/>
        </w:rPr>
      </w:pPr>
    </w:p>
    <w:p w14:paraId="1AC6BFB8" w14:textId="55B5C20B" w:rsidR="00EF3B71" w:rsidRPr="00786FE1" w:rsidRDefault="00EF3B71" w:rsidP="00EF3B71">
      <w:pPr>
        <w:rPr>
          <w:lang w:val="en-US"/>
        </w:rPr>
      </w:pPr>
    </w:p>
    <w:p w14:paraId="38E215C9" w14:textId="546A882D" w:rsidR="00EF3B71" w:rsidRPr="00786FE1" w:rsidRDefault="00EF3B71" w:rsidP="00EF3B71">
      <w:pPr>
        <w:rPr>
          <w:lang w:val="en-US"/>
        </w:rPr>
      </w:pPr>
    </w:p>
    <w:p w14:paraId="15F6FD1E" w14:textId="3F592869" w:rsidR="00EF3B71" w:rsidRPr="00786FE1" w:rsidRDefault="00EF3B71" w:rsidP="00EF3B71">
      <w:pPr>
        <w:rPr>
          <w:lang w:val="en-US"/>
        </w:rPr>
      </w:pPr>
    </w:p>
    <w:p w14:paraId="5A702D0B" w14:textId="1C7CE43A" w:rsidR="00EF3B71" w:rsidRPr="00786FE1" w:rsidRDefault="00EF3B71" w:rsidP="00EF3B71">
      <w:pPr>
        <w:tabs>
          <w:tab w:val="left" w:pos="3486"/>
        </w:tabs>
        <w:rPr>
          <w:lang w:val="en-US"/>
        </w:rPr>
      </w:pPr>
      <w:r w:rsidRPr="00786FE1">
        <w:rPr>
          <w:lang w:val="en-US"/>
        </w:rPr>
        <w:tab/>
      </w:r>
    </w:p>
    <w:sectPr w:rsidR="00EF3B71" w:rsidRPr="00786FE1" w:rsidSect="00CA6BCC">
      <w:type w:val="continuous"/>
      <w:pgSz w:w="11906" w:h="16838"/>
      <w:pgMar w:top="1417" w:right="566" w:bottom="141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33F"/>
    <w:rsid w:val="000506E2"/>
    <w:rsid w:val="000764B6"/>
    <w:rsid w:val="000D28DE"/>
    <w:rsid w:val="00121B6F"/>
    <w:rsid w:val="00203F04"/>
    <w:rsid w:val="00207FD8"/>
    <w:rsid w:val="00212AA0"/>
    <w:rsid w:val="00213B62"/>
    <w:rsid w:val="00227E8C"/>
    <w:rsid w:val="00240119"/>
    <w:rsid w:val="00275F67"/>
    <w:rsid w:val="002D5B53"/>
    <w:rsid w:val="003726ED"/>
    <w:rsid w:val="003D37C2"/>
    <w:rsid w:val="004527BD"/>
    <w:rsid w:val="004559FF"/>
    <w:rsid w:val="00494119"/>
    <w:rsid w:val="004E0867"/>
    <w:rsid w:val="00501D90"/>
    <w:rsid w:val="0057071E"/>
    <w:rsid w:val="0057173A"/>
    <w:rsid w:val="005C490B"/>
    <w:rsid w:val="005D6C75"/>
    <w:rsid w:val="00630895"/>
    <w:rsid w:val="00677BEF"/>
    <w:rsid w:val="00786FE1"/>
    <w:rsid w:val="007B38D7"/>
    <w:rsid w:val="008022C8"/>
    <w:rsid w:val="008750AD"/>
    <w:rsid w:val="009357AE"/>
    <w:rsid w:val="009F2AFE"/>
    <w:rsid w:val="00A11721"/>
    <w:rsid w:val="00A776C7"/>
    <w:rsid w:val="00A843D8"/>
    <w:rsid w:val="00AE433F"/>
    <w:rsid w:val="00B53928"/>
    <w:rsid w:val="00B63B63"/>
    <w:rsid w:val="00B93918"/>
    <w:rsid w:val="00C0126C"/>
    <w:rsid w:val="00C770D8"/>
    <w:rsid w:val="00C82965"/>
    <w:rsid w:val="00CA3F79"/>
    <w:rsid w:val="00CA6BCC"/>
    <w:rsid w:val="00CA771D"/>
    <w:rsid w:val="00CB4A55"/>
    <w:rsid w:val="00D129C0"/>
    <w:rsid w:val="00D2354B"/>
    <w:rsid w:val="00D5556A"/>
    <w:rsid w:val="00D80B6B"/>
    <w:rsid w:val="00D82134"/>
    <w:rsid w:val="00DD1325"/>
    <w:rsid w:val="00DD1F9C"/>
    <w:rsid w:val="00E20878"/>
    <w:rsid w:val="00E95B03"/>
    <w:rsid w:val="00EF3B71"/>
    <w:rsid w:val="00F00D86"/>
    <w:rsid w:val="00F20FAD"/>
    <w:rsid w:val="00F41ADA"/>
    <w:rsid w:val="00F56FFC"/>
    <w:rsid w:val="00FB4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CE1DDC"/>
  <w15:chartTrackingRefBased/>
  <w15:docId w15:val="{ABEE479E-08DA-48A8-A027-C09E32F48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A3F79"/>
    <w:pPr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D80B6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95B0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A6BCC"/>
    <w:pPr>
      <w:keepNext/>
      <w:keepLines/>
      <w:spacing w:before="40" w:after="0" w:line="48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80B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gende">
    <w:name w:val="caption"/>
    <w:basedOn w:val="Normal"/>
    <w:next w:val="Normal"/>
    <w:uiPriority w:val="35"/>
    <w:unhideWhenUsed/>
    <w:qFormat/>
    <w:rsid w:val="00227E8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ansinterligne">
    <w:name w:val="No Spacing"/>
    <w:uiPriority w:val="1"/>
    <w:qFormat/>
    <w:rsid w:val="00CA3F79"/>
    <w:pPr>
      <w:spacing w:after="0" w:line="240" w:lineRule="auto"/>
    </w:pPr>
  </w:style>
  <w:style w:type="character" w:customStyle="1" w:styleId="Titre2Car">
    <w:name w:val="Titre 2 Car"/>
    <w:basedOn w:val="Policepardfaut"/>
    <w:link w:val="Titre2"/>
    <w:uiPriority w:val="9"/>
    <w:rsid w:val="00E95B0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rsid w:val="00CA6BCC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1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06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3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61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94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95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4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10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40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3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6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59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15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18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95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25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17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13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24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00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77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86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68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70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17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0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30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52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5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98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69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84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46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04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13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79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24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22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51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8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70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01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93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08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58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85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03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90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98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34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55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23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61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77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35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16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69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14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20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04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99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6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79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5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45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09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87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87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95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61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52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85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38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88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2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04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68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15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80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94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64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16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82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2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58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61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40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35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81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09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9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7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0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00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37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25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59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59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27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55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15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09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86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54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91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33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57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41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93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312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78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617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47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274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41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625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34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481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85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324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27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530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1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956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61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433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83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207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16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136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82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907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40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757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53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87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457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14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44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090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43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589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30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436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66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378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69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7614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53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7956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21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7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14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821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5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556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48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032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72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545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11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1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17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712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90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990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5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085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28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324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2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29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909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70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528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46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936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59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572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64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833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1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32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905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63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134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65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330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9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181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5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95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071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45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397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75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943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40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601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08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4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86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266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0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979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89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097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2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873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73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698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15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387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31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787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2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947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95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03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09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667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7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752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4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13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895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41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861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57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52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31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672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60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023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87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792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4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007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81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009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1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48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798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26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445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7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383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76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440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98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06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2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0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61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18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372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84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220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2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458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96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845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53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135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2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05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336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17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152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62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617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35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674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56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599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5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7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93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61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528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16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678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0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98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087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8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44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238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21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311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6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395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88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091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42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98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257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44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623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36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078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2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06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282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0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091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40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18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188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21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046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49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126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70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63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605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43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85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20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080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1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21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859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59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23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918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12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127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2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668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63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818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25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250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90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85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488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8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550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33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169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98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818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55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132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37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413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07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598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73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571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6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38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836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6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476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78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61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650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1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8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68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325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02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983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97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30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447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60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366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28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371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61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947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63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420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64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935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56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554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91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305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89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102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85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962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85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850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54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668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31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855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94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393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9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515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52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792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56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289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69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372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9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072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94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470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67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245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5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442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14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601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07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611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53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98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30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474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48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80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07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040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94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668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45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173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9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9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5627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35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5705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55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045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26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785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76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444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77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639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17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687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84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812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53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692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75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200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72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547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16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905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6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56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788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52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101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64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361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20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568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13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682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8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72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471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3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20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932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55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8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04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862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09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415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66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566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40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92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2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8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996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20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347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6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1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96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985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30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838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48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134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5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50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503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21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741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53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248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93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486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58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334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62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555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8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01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1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769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15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787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94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172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13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193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75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308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40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109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70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851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54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661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98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882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92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157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74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867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71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613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62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442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53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680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43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123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47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702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83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516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24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441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52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989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5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717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9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155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346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56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347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80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586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4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04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515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24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404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07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661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37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508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0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770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94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160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00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234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89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633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6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867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14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297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87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995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9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20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856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0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4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14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392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73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857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99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585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74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488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10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630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45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101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66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805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36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058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73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487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2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51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592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28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201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0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480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65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485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334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89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964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3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52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700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3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79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192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7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7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194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34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507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9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2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056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67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780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18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407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60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324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21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412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0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545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05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864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78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792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46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841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24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232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80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366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78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612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97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919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07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543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98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386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7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26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788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4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084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22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672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63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909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76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951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70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342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7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12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629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66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060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4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78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7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4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24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203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46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516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66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00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328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03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180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39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231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3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83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279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5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7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684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24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806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45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622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04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319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11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498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38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730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6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890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86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227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21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118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03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015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4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443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95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606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3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21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762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0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667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0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049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01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204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6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444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83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192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60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108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4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379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0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66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558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23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841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63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266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60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775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47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005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73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740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61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175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58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631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31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12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021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36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120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0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43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832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33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145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55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607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64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920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08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75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847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54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814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51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879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78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347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82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28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546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50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464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06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314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93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475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80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308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89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307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32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559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56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291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37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728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0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28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285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07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472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85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397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80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450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52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487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7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75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044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10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11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679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4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5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190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6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8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53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657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06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311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0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550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02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900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03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562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67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564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11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638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59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337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32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495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57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309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46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779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82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384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34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461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6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0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95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784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35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442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7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03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600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11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301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4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4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705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30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14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214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7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672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97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452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86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147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67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605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27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034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60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208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45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702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64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444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89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69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083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16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636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66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941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2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6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5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24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037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78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729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09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077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47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082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78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818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6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7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22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530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6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80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882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75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429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72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930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5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4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59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893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45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938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78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211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60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862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15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867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5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9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572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33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628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99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318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63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579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5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33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058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91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548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24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987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3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677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81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751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58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382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5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802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5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1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975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13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379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92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194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99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894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6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73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377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10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4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6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80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980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89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195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77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929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99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79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911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9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21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66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363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56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262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75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884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12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150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5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537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98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853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23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057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06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412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28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463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92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7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169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72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092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69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369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90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201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09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828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38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869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83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913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92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93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800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5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655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70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975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25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97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612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2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83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594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28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750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12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241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09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969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96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820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51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091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22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258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44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459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04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650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6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49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200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91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735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11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239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92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01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5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40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529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42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419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97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262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40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753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12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096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19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602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35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602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40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345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98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892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2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9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242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53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328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71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831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94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737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496141-6952-4D9E-866C-C0CF871FAC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4</TotalTime>
  <Pages>5</Pages>
  <Words>1074</Words>
  <Characters>5910</Characters>
  <Application>Microsoft Office Word</Application>
  <DocSecurity>0</DocSecurity>
  <Lines>49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Baptiste RENAULT</dc:creator>
  <cp:keywords/>
  <dc:description/>
  <cp:lastModifiedBy>Jean-Baptiste RENAULT</cp:lastModifiedBy>
  <cp:revision>61</cp:revision>
  <dcterms:created xsi:type="dcterms:W3CDTF">2019-04-14T09:10:00Z</dcterms:created>
  <dcterms:modified xsi:type="dcterms:W3CDTF">2019-11-01T18:15:00Z</dcterms:modified>
</cp:coreProperties>
</file>